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DE9" w:rsidRDefault="007514CE" w:rsidP="00790DE9">
      <w:pPr>
        <w:rPr>
          <w:b/>
        </w:rPr>
      </w:pPr>
      <w:proofErr w:type="gramStart"/>
      <w:r>
        <w:rPr>
          <w:b/>
        </w:rPr>
        <w:t xml:space="preserve">Supplementary file </w:t>
      </w:r>
      <w:r w:rsidR="00A94037">
        <w:rPr>
          <w:b/>
        </w:rPr>
        <w:t>2</w:t>
      </w:r>
      <w:r w:rsidR="00790DE9" w:rsidRPr="006C33C0">
        <w:rPr>
          <w:b/>
        </w:rPr>
        <w:t>.</w:t>
      </w:r>
      <w:proofErr w:type="gramEnd"/>
      <w:r w:rsidR="00790DE9" w:rsidRPr="006C33C0">
        <w:rPr>
          <w:b/>
        </w:rPr>
        <w:t xml:space="preserve"> </w:t>
      </w:r>
      <w:proofErr w:type="gramStart"/>
      <w:r w:rsidR="00AF4096">
        <w:rPr>
          <w:b/>
        </w:rPr>
        <w:t xml:space="preserve">Residence times, transient </w:t>
      </w:r>
      <w:r w:rsidR="00315172">
        <w:rPr>
          <w:b/>
        </w:rPr>
        <w:t>(</w:t>
      </w:r>
      <w:r w:rsidR="00137476">
        <w:rPr>
          <w:b/>
        </w:rPr>
        <w:t>F</w:t>
      </w:r>
      <w:r w:rsidR="00315172" w:rsidRPr="00315172">
        <w:rPr>
          <w:b/>
          <w:vertAlign w:val="subscript"/>
        </w:rPr>
        <w:t>1tb</w:t>
      </w:r>
      <w:r w:rsidR="005B6483">
        <w:rPr>
          <w:b/>
        </w:rPr>
        <w:t>) and stable (F</w:t>
      </w:r>
      <w:r w:rsidR="005B6483" w:rsidRPr="00315172">
        <w:rPr>
          <w:b/>
          <w:vertAlign w:val="subscript"/>
        </w:rPr>
        <w:t>1sb</w:t>
      </w:r>
      <w:r w:rsidR="005B6483">
        <w:rPr>
          <w:b/>
        </w:rPr>
        <w:t xml:space="preserve">) </w:t>
      </w:r>
      <w:r w:rsidR="00AF4096">
        <w:rPr>
          <w:b/>
        </w:rPr>
        <w:t xml:space="preserve">chromatin-binding fractions </w:t>
      </w:r>
      <w:r w:rsidR="00790DE9" w:rsidRPr="00636C01">
        <w:rPr>
          <w:b/>
        </w:rPr>
        <w:t xml:space="preserve">of </w:t>
      </w:r>
      <w:r w:rsidR="00A94037">
        <w:rPr>
          <w:b/>
        </w:rPr>
        <w:t>Cbx7</w:t>
      </w:r>
      <w:r w:rsidR="008640DD">
        <w:rPr>
          <w:b/>
        </w:rPr>
        <w:t xml:space="preserve"> and </w:t>
      </w:r>
      <w:r w:rsidR="00A94037">
        <w:rPr>
          <w:b/>
        </w:rPr>
        <w:t xml:space="preserve">its </w:t>
      </w:r>
      <w:r w:rsidR="008640DD">
        <w:rPr>
          <w:b/>
        </w:rPr>
        <w:t>variants</w:t>
      </w:r>
      <w:r w:rsidR="00692120">
        <w:rPr>
          <w:b/>
        </w:rPr>
        <w:t>.</w:t>
      </w:r>
      <w:bookmarkStart w:id="0" w:name="_GoBack"/>
      <w:bookmarkEnd w:id="0"/>
      <w:proofErr w:type="gramEnd"/>
    </w:p>
    <w:tbl>
      <w:tblPr>
        <w:tblpPr w:leftFromText="180" w:rightFromText="180" w:vertAnchor="text" w:horzAnchor="margin" w:tblpX="288" w:tblpY="37"/>
        <w:tblOverlap w:val="never"/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1818"/>
        <w:gridCol w:w="1530"/>
        <w:gridCol w:w="1242"/>
        <w:gridCol w:w="1350"/>
        <w:gridCol w:w="1440"/>
      </w:tblGrid>
      <w:tr w:rsidR="001F0DEB" w:rsidRPr="005F4B26" w:rsidTr="004D418A">
        <w:trPr>
          <w:trHeight w:val="436"/>
        </w:trPr>
        <w:tc>
          <w:tcPr>
            <w:tcW w:w="8820" w:type="dxa"/>
            <w:gridSpan w:val="6"/>
          </w:tcPr>
          <w:p w:rsidR="001F0DEB" w:rsidRPr="005F4B26" w:rsidRDefault="001F0DEB" w:rsidP="00F137BD">
            <w:pPr>
              <w:tabs>
                <w:tab w:val="left" w:pos="2243"/>
              </w:tabs>
              <w:ind w:left="108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sym w:font="Symbol" w:char="F074"/>
            </w:r>
            <w:r w:rsidRPr="005F4B26">
              <w:rPr>
                <w:rFonts w:ascii="Calibri" w:hAnsi="Calibri"/>
                <w:sz w:val="20"/>
                <w:szCs w:val="20"/>
                <w:vertAlign w:val="subscript"/>
              </w:rPr>
              <w:t xml:space="preserve">lap 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= </w:t>
            </w:r>
            <w:r w:rsidRPr="005F4B26">
              <w:rPr>
                <w:rFonts w:ascii="Calibri" w:hAnsi="Calibri"/>
                <w:sz w:val="20"/>
                <w:szCs w:val="20"/>
              </w:rPr>
              <w:sym w:font="Symbol" w:char="F074"/>
            </w:r>
            <w:r w:rsidRPr="005F4B26">
              <w:rPr>
                <w:rFonts w:ascii="Calibri" w:hAnsi="Calibri"/>
                <w:sz w:val="20"/>
                <w:szCs w:val="20"/>
                <w:vertAlign w:val="subscript"/>
              </w:rPr>
              <w:t xml:space="preserve">int 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+ </w:t>
            </w:r>
            <w:r w:rsidRPr="005F4B26">
              <w:rPr>
                <w:rFonts w:ascii="Calibri" w:hAnsi="Calibri"/>
                <w:sz w:val="20"/>
                <w:szCs w:val="20"/>
              </w:rPr>
              <w:sym w:font="Symbol" w:char="F074"/>
            </w:r>
            <w:r w:rsidRPr="005F4B26">
              <w:rPr>
                <w:rFonts w:ascii="Calibri" w:hAnsi="Calibri"/>
                <w:sz w:val="20"/>
                <w:szCs w:val="20"/>
                <w:vertAlign w:val="subscript"/>
              </w:rPr>
              <w:t>d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     </w:t>
            </w:r>
            <w:r w:rsidRPr="005F4B26">
              <w:rPr>
                <w:rFonts w:ascii="Calibri" w:hAnsi="Calibri"/>
                <w:sz w:val="20"/>
                <w:szCs w:val="20"/>
              </w:rPr>
              <w:sym w:font="Symbol" w:char="F074"/>
            </w:r>
            <w:r w:rsidRPr="005F4B26">
              <w:rPr>
                <w:rFonts w:ascii="Calibri" w:hAnsi="Calibri"/>
                <w:sz w:val="20"/>
                <w:szCs w:val="20"/>
                <w:vertAlign w:val="subscript"/>
              </w:rPr>
              <w:t xml:space="preserve">int 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= 0.03 s    </w:t>
            </w:r>
            <w:r w:rsidRPr="005F4B26">
              <w:rPr>
                <w:rFonts w:ascii="Calibri" w:hAnsi="Calibri"/>
                <w:sz w:val="20"/>
                <w:szCs w:val="20"/>
              </w:rPr>
              <w:sym w:font="Symbol" w:char="F074"/>
            </w:r>
            <w:r w:rsidR="00F137BD">
              <w:rPr>
                <w:rFonts w:ascii="Calibri" w:hAnsi="Calibri"/>
                <w:sz w:val="20"/>
                <w:szCs w:val="20"/>
                <w:vertAlign w:val="subscript"/>
              </w:rPr>
              <w:t>d</w:t>
            </w:r>
            <w:r w:rsidRPr="005F4B26">
              <w:rPr>
                <w:rFonts w:ascii="Calibri" w:hAnsi="Calibri"/>
                <w:sz w:val="20"/>
                <w:szCs w:val="20"/>
                <w:vertAlign w:val="subscript"/>
              </w:rPr>
              <w:t xml:space="preserve"> </w:t>
            </w:r>
            <w:r w:rsidRPr="005F4B26">
              <w:rPr>
                <w:rFonts w:ascii="Calibri" w:hAnsi="Calibri"/>
                <w:sz w:val="20"/>
                <w:szCs w:val="20"/>
              </w:rPr>
              <w:t>= 0.17 s</w:t>
            </w:r>
          </w:p>
        </w:tc>
      </w:tr>
      <w:tr w:rsidR="001F0DEB" w:rsidRPr="005F4B26" w:rsidTr="005F4B26">
        <w:trPr>
          <w:trHeight w:val="348"/>
        </w:trPr>
        <w:tc>
          <w:tcPr>
            <w:tcW w:w="3258" w:type="dxa"/>
            <w:gridSpan w:val="2"/>
            <w:vMerge w:val="restart"/>
            <w:vAlign w:val="center"/>
          </w:tcPr>
          <w:p w:rsidR="001F0DEB" w:rsidRPr="005F4B26" w:rsidRDefault="001F0DEB" w:rsidP="004D418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772" w:type="dxa"/>
            <w:gridSpan w:val="2"/>
            <w:vAlign w:val="center"/>
          </w:tcPr>
          <w:p w:rsidR="001F0DEB" w:rsidRPr="005F4B26" w:rsidRDefault="00137476" w:rsidP="004D418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F</w:t>
            </w:r>
            <w:r w:rsidR="001F0DEB" w:rsidRPr="005F4B26">
              <w:rPr>
                <w:rFonts w:ascii="Calibri" w:hAnsi="Calibri"/>
                <w:sz w:val="20"/>
                <w:szCs w:val="20"/>
                <w:vertAlign w:val="subscript"/>
              </w:rPr>
              <w:t>1tb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population</w:t>
            </w:r>
          </w:p>
        </w:tc>
        <w:tc>
          <w:tcPr>
            <w:tcW w:w="2790" w:type="dxa"/>
            <w:gridSpan w:val="2"/>
            <w:vAlign w:val="center"/>
          </w:tcPr>
          <w:p w:rsidR="001F0DEB" w:rsidRPr="005F4B26" w:rsidRDefault="00137476" w:rsidP="004D418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F</w:t>
            </w:r>
            <w:r w:rsidR="001F0DEB" w:rsidRPr="005F4B26">
              <w:rPr>
                <w:rFonts w:ascii="Calibri" w:hAnsi="Calibri"/>
                <w:sz w:val="20"/>
                <w:szCs w:val="20"/>
                <w:vertAlign w:val="subscript"/>
              </w:rPr>
              <w:t>1sb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population</w:t>
            </w:r>
          </w:p>
        </w:tc>
      </w:tr>
      <w:tr w:rsidR="001F0DEB" w:rsidRPr="005F4B26" w:rsidTr="005F4B26">
        <w:trPr>
          <w:trHeight w:val="346"/>
        </w:trPr>
        <w:tc>
          <w:tcPr>
            <w:tcW w:w="3258" w:type="dxa"/>
            <w:gridSpan w:val="2"/>
            <w:vMerge/>
            <w:vAlign w:val="center"/>
          </w:tcPr>
          <w:p w:rsidR="001F0DEB" w:rsidRPr="005F4B26" w:rsidRDefault="001F0DEB" w:rsidP="004D418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1F0DEB" w:rsidRPr="005F4B26" w:rsidRDefault="00137476" w:rsidP="004D418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F</w:t>
            </w:r>
            <w:r w:rsidR="001F0DEB" w:rsidRPr="005F4B26">
              <w:rPr>
                <w:rFonts w:ascii="Calibri" w:hAnsi="Calibri"/>
                <w:sz w:val="20"/>
                <w:szCs w:val="20"/>
                <w:vertAlign w:val="subscript"/>
              </w:rPr>
              <w:t>1tb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4D418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sym w:font="Symbol" w:char="F074"/>
            </w:r>
            <w:r w:rsidRPr="005F4B26">
              <w:rPr>
                <w:rFonts w:ascii="Calibri" w:hAnsi="Calibri"/>
                <w:sz w:val="20"/>
                <w:szCs w:val="20"/>
                <w:vertAlign w:val="subscript"/>
              </w:rPr>
              <w:t>tb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(s)</w:t>
            </w:r>
          </w:p>
        </w:tc>
        <w:tc>
          <w:tcPr>
            <w:tcW w:w="1350" w:type="dxa"/>
            <w:vAlign w:val="center"/>
          </w:tcPr>
          <w:p w:rsidR="001F0DEB" w:rsidRPr="005F4B26" w:rsidRDefault="00137476" w:rsidP="004D418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F</w:t>
            </w:r>
            <w:r w:rsidR="001F0DEB" w:rsidRPr="005F4B26">
              <w:rPr>
                <w:rFonts w:ascii="Calibri" w:hAnsi="Calibri"/>
                <w:sz w:val="20"/>
                <w:szCs w:val="20"/>
                <w:vertAlign w:val="subscript"/>
              </w:rPr>
              <w:t>1sb</w:t>
            </w:r>
          </w:p>
        </w:tc>
        <w:tc>
          <w:tcPr>
            <w:tcW w:w="1440" w:type="dxa"/>
            <w:vAlign w:val="center"/>
          </w:tcPr>
          <w:p w:rsidR="001F0DEB" w:rsidRPr="005F4B26" w:rsidRDefault="001F0DEB" w:rsidP="004D418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sym w:font="Symbol" w:char="F074"/>
            </w:r>
            <w:r w:rsidRPr="005F4B26">
              <w:rPr>
                <w:rFonts w:ascii="Calibri" w:hAnsi="Calibri"/>
                <w:sz w:val="20"/>
                <w:szCs w:val="20"/>
                <w:vertAlign w:val="subscript"/>
              </w:rPr>
              <w:t>sb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(s)</w:t>
            </w:r>
          </w:p>
        </w:tc>
      </w:tr>
      <w:tr w:rsidR="001F0DEB" w:rsidRPr="005F4B26" w:rsidTr="005F4B26">
        <w:trPr>
          <w:trHeight w:val="260"/>
        </w:trPr>
        <w:tc>
          <w:tcPr>
            <w:tcW w:w="1440" w:type="dxa"/>
            <w:vMerge w:val="restart"/>
          </w:tcPr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Wild-type mES cells</w:t>
            </w:r>
          </w:p>
        </w:tc>
        <w:tc>
          <w:tcPr>
            <w:tcW w:w="1818" w:type="dxa"/>
            <w:vAlign w:val="center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</w:t>
            </w:r>
            <w:r w:rsidRPr="005F4B26">
              <w:rPr>
                <w:rFonts w:ascii="Calibri" w:hAnsi="Calibri" w:cs="Arial"/>
                <w:sz w:val="20"/>
                <w:szCs w:val="20"/>
              </w:rPr>
              <w:t>Cbx7</w:t>
            </w:r>
          </w:p>
        </w:tc>
        <w:tc>
          <w:tcPr>
            <w:tcW w:w="1530" w:type="dxa"/>
            <w:vAlign w:val="center"/>
          </w:tcPr>
          <w:p w:rsidR="001F0DEB" w:rsidRPr="005F4B26" w:rsidRDefault="00E75698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3.</w:t>
            </w:r>
            <w:r w:rsidR="00752EF2">
              <w:rPr>
                <w:rFonts w:ascii="Calibri" w:hAnsi="Calibri"/>
                <w:sz w:val="20"/>
                <w:szCs w:val="20"/>
              </w:rPr>
              <w:t>4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 w:rsidR="008E18C7">
              <w:rPr>
                <w:rFonts w:ascii="Calibri" w:hAnsi="Calibri"/>
                <w:sz w:val="20"/>
                <w:szCs w:val="20"/>
              </w:rPr>
              <w:t>1.1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C9268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0.</w:t>
            </w:r>
            <w:r w:rsidR="00815BF1">
              <w:rPr>
                <w:rFonts w:ascii="Calibri" w:hAnsi="Calibri"/>
                <w:sz w:val="20"/>
                <w:szCs w:val="20"/>
              </w:rPr>
              <w:t>7</w:t>
            </w:r>
            <w:r w:rsidR="00752EF2">
              <w:rPr>
                <w:rFonts w:ascii="Calibri" w:hAnsi="Calibri"/>
                <w:sz w:val="20"/>
                <w:szCs w:val="20"/>
              </w:rPr>
              <w:t>9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752EF2">
              <w:rPr>
                <w:rFonts w:ascii="Calibri" w:hAnsi="Calibri"/>
                <w:sz w:val="20"/>
                <w:szCs w:val="20"/>
              </w:rPr>
              <w:t>0</w:t>
            </w:r>
            <w:r w:rsidR="00C92687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1F0DEB" w:rsidRPr="005F4B26" w:rsidRDefault="00E75698" w:rsidP="00752EF2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.</w:t>
            </w:r>
            <w:r w:rsidR="00752EF2">
              <w:rPr>
                <w:rFonts w:ascii="Calibri" w:hAnsi="Calibri"/>
                <w:sz w:val="20"/>
                <w:szCs w:val="20"/>
              </w:rPr>
              <w:t>3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0.</w:t>
            </w:r>
            <w:r>
              <w:rPr>
                <w:rFonts w:ascii="Calibri" w:hAnsi="Calibri"/>
                <w:sz w:val="20"/>
                <w:szCs w:val="20"/>
              </w:rPr>
              <w:t>4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  <w:vAlign w:val="center"/>
          </w:tcPr>
          <w:p w:rsidR="001F0DEB" w:rsidRPr="005F4B26" w:rsidRDefault="00752EF2" w:rsidP="00C9268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</w:t>
            </w:r>
            <w:r w:rsidR="00C92687">
              <w:rPr>
                <w:rFonts w:ascii="Calibri" w:hAnsi="Calibri"/>
                <w:sz w:val="20"/>
                <w:szCs w:val="20"/>
              </w:rPr>
              <w:t>3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1F0DEB" w:rsidRPr="005F4B26" w:rsidTr="005F4B26">
        <w:trPr>
          <w:trHeight w:val="157"/>
        </w:trPr>
        <w:tc>
          <w:tcPr>
            <w:tcW w:w="1440" w:type="dxa"/>
            <w:vMerge/>
          </w:tcPr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</w:t>
            </w:r>
            <w:r w:rsidRPr="005F4B26">
              <w:rPr>
                <w:rFonts w:ascii="Calibri" w:hAnsi="Calibri" w:cs="Arial"/>
                <w:sz w:val="20"/>
                <w:szCs w:val="20"/>
              </w:rPr>
              <w:t>CD</w:t>
            </w:r>
            <w:r w:rsidRPr="005F4B26">
              <w:rPr>
                <w:rFonts w:ascii="Calibri" w:hAnsi="Calibri" w:cs="Arial"/>
                <w:sz w:val="20"/>
                <w:szCs w:val="20"/>
                <w:vertAlign w:val="subscript"/>
              </w:rPr>
              <w:t>Cbx7</w:t>
            </w:r>
          </w:p>
        </w:tc>
        <w:tc>
          <w:tcPr>
            <w:tcW w:w="1530" w:type="dxa"/>
            <w:vAlign w:val="center"/>
          </w:tcPr>
          <w:p w:rsidR="001F0DEB" w:rsidRPr="005F4B26" w:rsidRDefault="00407BA6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</w:t>
            </w:r>
            <w:r w:rsidR="00F93622">
              <w:rPr>
                <w:rFonts w:ascii="Calibri" w:hAnsi="Calibri"/>
                <w:sz w:val="20"/>
                <w:szCs w:val="20"/>
              </w:rPr>
              <w:t>6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1.</w:t>
            </w:r>
            <w:r w:rsidR="008E18C7">
              <w:rPr>
                <w:rFonts w:ascii="Calibri" w:hAnsi="Calibri"/>
                <w:sz w:val="20"/>
                <w:szCs w:val="20"/>
              </w:rPr>
              <w:t>6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F936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0.</w:t>
            </w:r>
            <w:r w:rsidR="00076981">
              <w:rPr>
                <w:rFonts w:ascii="Calibri" w:hAnsi="Calibri"/>
                <w:sz w:val="20"/>
                <w:szCs w:val="20"/>
              </w:rPr>
              <w:t>7</w:t>
            </w:r>
            <w:r w:rsidR="00F93622">
              <w:rPr>
                <w:rFonts w:ascii="Calibri" w:hAnsi="Calibri"/>
                <w:sz w:val="20"/>
                <w:szCs w:val="20"/>
              </w:rPr>
              <w:t>4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F93622">
              <w:rPr>
                <w:rFonts w:ascii="Calibri" w:hAnsi="Calibri"/>
                <w:sz w:val="20"/>
                <w:szCs w:val="20"/>
              </w:rPr>
              <w:t>02</w:t>
            </w:r>
          </w:p>
        </w:tc>
        <w:tc>
          <w:tcPr>
            <w:tcW w:w="1350" w:type="dxa"/>
            <w:vAlign w:val="center"/>
          </w:tcPr>
          <w:p w:rsidR="001F0DEB" w:rsidRPr="005F4B26" w:rsidRDefault="00407BA6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5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 w:rsidR="008E18C7">
              <w:rPr>
                <w:rFonts w:ascii="Calibri" w:hAnsi="Calibri"/>
                <w:sz w:val="20"/>
                <w:szCs w:val="20"/>
              </w:rPr>
              <w:t>1.1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  <w:vAlign w:val="center"/>
          </w:tcPr>
          <w:p w:rsidR="001F0DEB" w:rsidRPr="005F4B26" w:rsidRDefault="00076981" w:rsidP="00F93622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</w:t>
            </w:r>
            <w:r w:rsidR="00F93622">
              <w:rPr>
                <w:rFonts w:ascii="Calibri" w:hAnsi="Calibri"/>
                <w:sz w:val="20"/>
                <w:szCs w:val="20"/>
              </w:rPr>
              <w:t>7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F93622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1F0DEB" w:rsidRPr="005F4B26" w:rsidTr="005F4B26">
        <w:trPr>
          <w:trHeight w:val="224"/>
        </w:trPr>
        <w:tc>
          <w:tcPr>
            <w:tcW w:w="1440" w:type="dxa"/>
            <w:vMerge/>
          </w:tcPr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</w:t>
            </w:r>
            <w:r w:rsidRPr="005F4B26">
              <w:rPr>
                <w:rFonts w:ascii="Calibri" w:hAnsi="Calibri" w:cs="Arial"/>
                <w:sz w:val="20"/>
                <w:szCs w:val="20"/>
              </w:rPr>
              <w:t>Cbx7</w:t>
            </w:r>
            <w:r w:rsidRPr="005F4B26">
              <w:rPr>
                <w:rFonts w:ascii="Calibri" w:hAnsi="Calibri" w:cs="Arial"/>
                <w:sz w:val="20"/>
                <w:szCs w:val="20"/>
                <w:vertAlign w:val="superscript"/>
              </w:rPr>
              <w:t>F11A</w:t>
            </w:r>
          </w:p>
        </w:tc>
        <w:tc>
          <w:tcPr>
            <w:tcW w:w="1530" w:type="dxa"/>
            <w:vAlign w:val="center"/>
          </w:tcPr>
          <w:p w:rsidR="001F0DEB" w:rsidRPr="005F4B26" w:rsidRDefault="00517AA3" w:rsidP="00233BEF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.</w:t>
            </w:r>
            <w:r w:rsidR="00233BEF">
              <w:rPr>
                <w:rFonts w:ascii="Calibri" w:hAnsi="Calibri"/>
                <w:sz w:val="20"/>
                <w:szCs w:val="20"/>
              </w:rPr>
              <w:t>6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0.8%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233BE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0.8</w:t>
            </w:r>
            <w:r w:rsidR="00233BEF">
              <w:rPr>
                <w:rFonts w:ascii="Calibri" w:hAnsi="Calibri"/>
                <w:sz w:val="20"/>
                <w:szCs w:val="20"/>
              </w:rPr>
              <w:t>2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233BEF">
              <w:rPr>
                <w:rFonts w:ascii="Calibri" w:hAnsi="Calibri"/>
                <w:sz w:val="20"/>
                <w:szCs w:val="20"/>
              </w:rPr>
              <w:t>01</w:t>
            </w:r>
          </w:p>
        </w:tc>
        <w:tc>
          <w:tcPr>
            <w:tcW w:w="1350" w:type="dxa"/>
            <w:vAlign w:val="center"/>
          </w:tcPr>
          <w:p w:rsidR="001F0DEB" w:rsidRPr="005F4B26" w:rsidRDefault="00517AA3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</w:t>
            </w:r>
            <w:r w:rsidR="00233BEF">
              <w:rPr>
                <w:rFonts w:ascii="Calibri" w:hAnsi="Calibri"/>
                <w:sz w:val="20"/>
                <w:szCs w:val="20"/>
              </w:rPr>
              <w:t>0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0.</w:t>
            </w:r>
            <w:r w:rsidR="008E18C7">
              <w:rPr>
                <w:rFonts w:ascii="Calibri" w:hAnsi="Calibri"/>
                <w:sz w:val="20"/>
                <w:szCs w:val="20"/>
              </w:rPr>
              <w:t>5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  <w:vAlign w:val="center"/>
          </w:tcPr>
          <w:p w:rsidR="001F0DEB" w:rsidRPr="005F4B26" w:rsidRDefault="00517AA3" w:rsidP="00233BEF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.</w:t>
            </w:r>
            <w:r w:rsidR="00233BEF">
              <w:rPr>
                <w:rFonts w:ascii="Calibri" w:hAnsi="Calibri"/>
                <w:sz w:val="20"/>
                <w:szCs w:val="20"/>
              </w:rPr>
              <w:t>8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233BEF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1F0DEB" w:rsidRPr="005F4B26" w:rsidTr="005F4B26">
        <w:trPr>
          <w:trHeight w:val="278"/>
        </w:trPr>
        <w:tc>
          <w:tcPr>
            <w:tcW w:w="1440" w:type="dxa"/>
            <w:vMerge/>
          </w:tcPr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</w:t>
            </w:r>
            <w:r w:rsidRPr="005F4B26">
              <w:rPr>
                <w:rFonts w:ascii="Calibri" w:hAnsi="Calibri" w:cs="Arial"/>
                <w:sz w:val="20"/>
                <w:szCs w:val="20"/>
              </w:rPr>
              <w:t>Cbx7</w:t>
            </w:r>
            <w:r w:rsidRPr="005F4B26">
              <w:rPr>
                <w:rFonts w:ascii="Calibri" w:hAnsi="Calibri" w:cs="Arial"/>
                <w:sz w:val="20"/>
                <w:szCs w:val="20"/>
                <w:vertAlign w:val="superscript"/>
              </w:rPr>
              <w:sym w:font="Symbol" w:char="F044"/>
            </w:r>
            <w:r w:rsidRPr="005F4B26">
              <w:rPr>
                <w:rFonts w:ascii="Calibri" w:hAnsi="Calibri" w:cs="Arial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30" w:type="dxa"/>
            <w:vAlign w:val="center"/>
          </w:tcPr>
          <w:p w:rsidR="001F0DEB" w:rsidRPr="005F4B26" w:rsidRDefault="00285398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</w:t>
            </w:r>
            <w:r w:rsidR="00233BEF">
              <w:rPr>
                <w:rFonts w:ascii="Calibri" w:hAnsi="Calibri"/>
                <w:sz w:val="20"/>
                <w:szCs w:val="20"/>
              </w:rPr>
              <w:t>8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1.</w:t>
            </w:r>
            <w:r w:rsidR="008E18C7">
              <w:rPr>
                <w:rFonts w:ascii="Calibri" w:hAnsi="Calibri"/>
                <w:sz w:val="20"/>
                <w:szCs w:val="20"/>
              </w:rPr>
              <w:t>1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233BE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0.</w:t>
            </w:r>
            <w:r w:rsidR="00233BEF">
              <w:rPr>
                <w:rFonts w:ascii="Calibri" w:hAnsi="Calibri"/>
                <w:sz w:val="20"/>
                <w:szCs w:val="20"/>
              </w:rPr>
              <w:t>70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0</w:t>
            </w:r>
            <w:r w:rsidR="00233BEF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:rsidR="001F0DEB" w:rsidRPr="005F4B26" w:rsidRDefault="00285398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1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>
              <w:rPr>
                <w:rFonts w:ascii="Calibri" w:hAnsi="Calibri"/>
                <w:sz w:val="20"/>
                <w:szCs w:val="20"/>
              </w:rPr>
              <w:t>0.</w:t>
            </w:r>
            <w:r w:rsidR="008E18C7">
              <w:rPr>
                <w:rFonts w:ascii="Calibri" w:hAnsi="Calibri"/>
                <w:sz w:val="20"/>
                <w:szCs w:val="20"/>
              </w:rPr>
              <w:t>6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  <w:vAlign w:val="center"/>
          </w:tcPr>
          <w:p w:rsidR="001F0DEB" w:rsidRPr="005F4B26" w:rsidRDefault="00285398" w:rsidP="00233BEF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</w:t>
            </w:r>
            <w:r w:rsidR="00233BEF">
              <w:rPr>
                <w:rFonts w:ascii="Calibri" w:hAnsi="Calibri"/>
                <w:sz w:val="20"/>
                <w:szCs w:val="20"/>
              </w:rPr>
              <w:t>7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233BEF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1F0DEB" w:rsidRPr="005F4B26" w:rsidTr="005F4B26">
        <w:trPr>
          <w:trHeight w:val="214"/>
        </w:trPr>
        <w:tc>
          <w:tcPr>
            <w:tcW w:w="1440" w:type="dxa"/>
            <w:vMerge/>
          </w:tcPr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</w:t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</w:rPr>
              <w:t>Cbx7</w:t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  <w:vertAlign w:val="superscript"/>
              </w:rPr>
              <w:sym w:font="Symbol" w:char="F044"/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  <w:vertAlign w:val="superscript"/>
              </w:rPr>
              <w:t>ATL</w:t>
            </w:r>
          </w:p>
        </w:tc>
        <w:tc>
          <w:tcPr>
            <w:tcW w:w="1530" w:type="dxa"/>
            <w:vAlign w:val="center"/>
          </w:tcPr>
          <w:p w:rsidR="001F0DEB" w:rsidRPr="005F4B26" w:rsidRDefault="001F0DEB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13.</w:t>
            </w:r>
            <w:r w:rsidR="00102676">
              <w:rPr>
                <w:rFonts w:ascii="Calibri" w:hAnsi="Calibri"/>
                <w:sz w:val="20"/>
                <w:szCs w:val="20"/>
              </w:rPr>
              <w:t>2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 w:rsidR="008E18C7">
              <w:rPr>
                <w:rFonts w:ascii="Calibri" w:hAnsi="Calibri"/>
                <w:sz w:val="20"/>
                <w:szCs w:val="20"/>
              </w:rPr>
              <w:t>0.8</w:t>
            </w:r>
            <w:r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10267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0.</w:t>
            </w:r>
            <w:r w:rsidR="00AB623A">
              <w:rPr>
                <w:rFonts w:ascii="Calibri" w:hAnsi="Calibri"/>
                <w:sz w:val="20"/>
                <w:szCs w:val="20"/>
              </w:rPr>
              <w:t>8</w:t>
            </w:r>
            <w:r w:rsidR="00102676">
              <w:rPr>
                <w:rFonts w:ascii="Calibri" w:hAnsi="Calibri"/>
                <w:sz w:val="20"/>
                <w:szCs w:val="20"/>
              </w:rPr>
              <w:t>2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102676">
              <w:rPr>
                <w:rFonts w:ascii="Calibri" w:hAnsi="Calibri"/>
                <w:sz w:val="20"/>
                <w:szCs w:val="20"/>
              </w:rPr>
              <w:t>01</w:t>
            </w:r>
          </w:p>
        </w:tc>
        <w:tc>
          <w:tcPr>
            <w:tcW w:w="1350" w:type="dxa"/>
            <w:vAlign w:val="center"/>
          </w:tcPr>
          <w:p w:rsidR="001F0DEB" w:rsidRPr="005F4B26" w:rsidRDefault="00102676" w:rsidP="008E18C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9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0.</w:t>
            </w:r>
            <w:r w:rsidR="008E18C7">
              <w:rPr>
                <w:rFonts w:ascii="Calibri" w:hAnsi="Calibri"/>
                <w:sz w:val="20"/>
                <w:szCs w:val="20"/>
              </w:rPr>
              <w:t>5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F0DEB" w:rsidRPr="005F4B26" w:rsidRDefault="001F0DEB" w:rsidP="0010267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5.</w:t>
            </w:r>
            <w:r w:rsidR="00102676">
              <w:rPr>
                <w:rFonts w:ascii="Calibri" w:hAnsi="Calibri"/>
                <w:sz w:val="20"/>
                <w:szCs w:val="20"/>
              </w:rPr>
              <w:t>8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102676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1F0DEB" w:rsidRPr="005F4B26" w:rsidTr="005F4B26">
        <w:trPr>
          <w:trHeight w:val="296"/>
        </w:trPr>
        <w:tc>
          <w:tcPr>
            <w:tcW w:w="1440" w:type="dxa"/>
            <w:vMerge/>
          </w:tcPr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</w:t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</w:rPr>
              <w:t>Cbx7</w:t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  <w:vertAlign w:val="superscript"/>
              </w:rPr>
              <w:t>ATLm</w:t>
            </w:r>
          </w:p>
        </w:tc>
        <w:tc>
          <w:tcPr>
            <w:tcW w:w="1530" w:type="dxa"/>
            <w:vAlign w:val="center"/>
          </w:tcPr>
          <w:p w:rsidR="001F0DEB" w:rsidRPr="005F4B26" w:rsidRDefault="00D35BBF" w:rsidP="007F22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.</w:t>
            </w:r>
            <w:r w:rsidR="00102676">
              <w:rPr>
                <w:rFonts w:ascii="Calibri" w:hAnsi="Calibri"/>
                <w:sz w:val="20"/>
                <w:szCs w:val="20"/>
              </w:rPr>
              <w:t>3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1.</w:t>
            </w:r>
            <w:r w:rsidR="007F22C9">
              <w:rPr>
                <w:rFonts w:ascii="Calibri" w:hAnsi="Calibri"/>
                <w:sz w:val="20"/>
                <w:szCs w:val="20"/>
              </w:rPr>
              <w:t>3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10267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0.</w:t>
            </w:r>
            <w:r w:rsidR="00D35BBF">
              <w:rPr>
                <w:rFonts w:ascii="Calibri" w:hAnsi="Calibri"/>
                <w:sz w:val="20"/>
                <w:szCs w:val="20"/>
              </w:rPr>
              <w:t>7</w:t>
            </w:r>
            <w:r w:rsidR="00102676">
              <w:rPr>
                <w:rFonts w:ascii="Calibri" w:hAnsi="Calibri"/>
                <w:sz w:val="20"/>
                <w:szCs w:val="20"/>
              </w:rPr>
              <w:t>3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102676">
              <w:rPr>
                <w:rFonts w:ascii="Calibri" w:hAnsi="Calibri"/>
                <w:sz w:val="20"/>
                <w:szCs w:val="20"/>
              </w:rPr>
              <w:t>01</w:t>
            </w:r>
          </w:p>
        </w:tc>
        <w:tc>
          <w:tcPr>
            <w:tcW w:w="1350" w:type="dxa"/>
            <w:vAlign w:val="center"/>
          </w:tcPr>
          <w:p w:rsidR="001F0DEB" w:rsidRPr="005F4B26" w:rsidRDefault="001F0DEB" w:rsidP="007F22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1.</w:t>
            </w:r>
            <w:r w:rsidR="00D35BBF">
              <w:rPr>
                <w:rFonts w:ascii="Calibri" w:hAnsi="Calibri"/>
                <w:sz w:val="20"/>
                <w:szCs w:val="20"/>
              </w:rPr>
              <w:t>5</w:t>
            </w:r>
            <w:r w:rsidRPr="005F4B26">
              <w:rPr>
                <w:rFonts w:ascii="Calibri" w:hAnsi="Calibri"/>
                <w:sz w:val="20"/>
                <w:szCs w:val="20"/>
              </w:rPr>
              <w:t>% ± 0.</w:t>
            </w:r>
            <w:r w:rsidR="007F22C9">
              <w:rPr>
                <w:rFonts w:ascii="Calibri" w:hAnsi="Calibri"/>
                <w:sz w:val="20"/>
                <w:szCs w:val="20"/>
              </w:rPr>
              <w:t>5</w:t>
            </w:r>
            <w:r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F0DEB" w:rsidRPr="005F4B26" w:rsidRDefault="00102676" w:rsidP="00102676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0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1F0DEB" w:rsidRPr="005F4B26" w:rsidTr="005F4B26">
        <w:trPr>
          <w:trHeight w:val="391"/>
        </w:trPr>
        <w:tc>
          <w:tcPr>
            <w:tcW w:w="1440" w:type="dxa"/>
            <w:vMerge/>
          </w:tcPr>
          <w:p w:rsidR="001F0DEB" w:rsidRPr="005F4B26" w:rsidRDefault="001F0DEB" w:rsidP="004D418A">
            <w:pPr>
              <w:ind w:left="108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</w:t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</w:rPr>
              <w:t>Cbx7</w:t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  <w:vertAlign w:val="superscript"/>
              </w:rPr>
              <w:sym w:font="Symbol" w:char="F044"/>
            </w:r>
            <w:r w:rsidRPr="005F4B26">
              <w:rPr>
                <w:rFonts w:ascii="Calibri" w:eastAsia="Times New Roman" w:hAnsi="Calibri" w:cs="Arial"/>
                <w:bCs/>
                <w:sz w:val="20"/>
                <w:szCs w:val="20"/>
                <w:vertAlign w:val="superscript"/>
              </w:rPr>
              <w:t>CD-ATL</w:t>
            </w:r>
          </w:p>
        </w:tc>
        <w:tc>
          <w:tcPr>
            <w:tcW w:w="1530" w:type="dxa"/>
            <w:vAlign w:val="center"/>
          </w:tcPr>
          <w:p w:rsidR="001F0DEB" w:rsidRPr="005F4B26" w:rsidRDefault="00540F0F" w:rsidP="007F22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9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 w:rsidR="007F22C9">
              <w:rPr>
                <w:rFonts w:ascii="Calibri" w:hAnsi="Calibri"/>
                <w:sz w:val="20"/>
                <w:szCs w:val="20"/>
              </w:rPr>
              <w:t>1.4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  <w:vAlign w:val="center"/>
          </w:tcPr>
          <w:p w:rsidR="001F0DEB" w:rsidRPr="005F4B26" w:rsidRDefault="001F0DEB" w:rsidP="00237FF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0.7</w:t>
            </w:r>
            <w:r w:rsidR="00237FFB">
              <w:rPr>
                <w:rFonts w:ascii="Calibri" w:hAnsi="Calibri"/>
                <w:sz w:val="20"/>
                <w:szCs w:val="20"/>
              </w:rPr>
              <w:t>1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237FFB">
              <w:rPr>
                <w:rFonts w:ascii="Calibri" w:hAnsi="Calibri"/>
                <w:sz w:val="20"/>
                <w:szCs w:val="20"/>
              </w:rPr>
              <w:t>01</w:t>
            </w:r>
          </w:p>
        </w:tc>
        <w:tc>
          <w:tcPr>
            <w:tcW w:w="1350" w:type="dxa"/>
            <w:vAlign w:val="center"/>
          </w:tcPr>
          <w:p w:rsidR="001F0DEB" w:rsidRPr="005F4B26" w:rsidRDefault="00540F0F" w:rsidP="007F22C9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</w:t>
            </w:r>
            <w:r w:rsidR="0028007E">
              <w:rPr>
                <w:rFonts w:ascii="Calibri" w:hAnsi="Calibri"/>
                <w:sz w:val="20"/>
                <w:szCs w:val="20"/>
              </w:rPr>
              <w:t>3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0.</w:t>
            </w:r>
            <w:r w:rsidR="007F22C9">
              <w:rPr>
                <w:rFonts w:ascii="Calibri" w:hAnsi="Calibri"/>
                <w:sz w:val="20"/>
                <w:szCs w:val="20"/>
              </w:rPr>
              <w:t>9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  <w:vAlign w:val="center"/>
          </w:tcPr>
          <w:p w:rsidR="001F0DEB" w:rsidRPr="005F4B26" w:rsidRDefault="001F0DEB" w:rsidP="00237FF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4.</w:t>
            </w:r>
            <w:r w:rsidR="00237FFB">
              <w:rPr>
                <w:rFonts w:ascii="Calibri" w:hAnsi="Calibri"/>
                <w:sz w:val="20"/>
                <w:szCs w:val="20"/>
              </w:rPr>
              <w:t>6</w:t>
            </w:r>
            <w:r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237FFB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1F0DEB" w:rsidRPr="005F4B26" w:rsidTr="005F4B26">
        <w:trPr>
          <w:trHeight w:val="427"/>
        </w:trPr>
        <w:tc>
          <w:tcPr>
            <w:tcW w:w="1440" w:type="dxa"/>
          </w:tcPr>
          <w:p w:rsidR="001F0DEB" w:rsidRPr="005F4B26" w:rsidRDefault="001F0DEB" w:rsidP="004D418A">
            <w:pPr>
              <w:rPr>
                <w:rFonts w:ascii="Calibri" w:hAnsi="Calibri"/>
                <w:i/>
                <w:sz w:val="20"/>
                <w:szCs w:val="20"/>
              </w:rPr>
            </w:pPr>
            <w:r w:rsidRPr="005F4B26">
              <w:rPr>
                <w:rFonts w:ascii="Calibri" w:hAnsi="Calibri"/>
                <w:i/>
                <w:sz w:val="20"/>
                <w:szCs w:val="20"/>
              </w:rPr>
              <w:t>Ring1a</w:t>
            </w:r>
            <w:r w:rsidRPr="005F4B26">
              <w:rPr>
                <w:rFonts w:ascii="Calibri" w:hAnsi="Calibri"/>
                <w:i/>
                <w:sz w:val="20"/>
                <w:szCs w:val="20"/>
                <w:vertAlign w:val="superscript"/>
              </w:rPr>
              <w:t>─/─</w:t>
            </w:r>
            <w:r w:rsidRPr="005F4B26">
              <w:rPr>
                <w:rFonts w:ascii="Calibri" w:hAnsi="Calibri"/>
                <w:i/>
                <w:sz w:val="20"/>
                <w:szCs w:val="20"/>
              </w:rPr>
              <w:t>/Ring1b</w:t>
            </w:r>
            <w:r w:rsidRPr="005F4B26">
              <w:rPr>
                <w:rFonts w:ascii="Calibri" w:hAnsi="Calibri"/>
                <w:i/>
                <w:sz w:val="20"/>
                <w:szCs w:val="20"/>
                <w:vertAlign w:val="superscript"/>
              </w:rPr>
              <w:t>─/─</w:t>
            </w:r>
            <w:r w:rsidRPr="005F4B26">
              <w:rPr>
                <w:rFonts w:ascii="Calibri" w:hAnsi="Calibri"/>
                <w:sz w:val="20"/>
                <w:szCs w:val="20"/>
                <w:vertAlign w:val="superscript"/>
              </w:rPr>
              <w:t xml:space="preserve"> </w:t>
            </w:r>
            <w:r w:rsidRPr="005F4B26">
              <w:rPr>
                <w:rFonts w:ascii="Calibri" w:hAnsi="Calibri"/>
                <w:sz w:val="20"/>
                <w:szCs w:val="20"/>
              </w:rPr>
              <w:t>mES cells</w:t>
            </w:r>
          </w:p>
        </w:tc>
        <w:tc>
          <w:tcPr>
            <w:tcW w:w="1818" w:type="dxa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Cbx7</w:t>
            </w:r>
          </w:p>
        </w:tc>
        <w:tc>
          <w:tcPr>
            <w:tcW w:w="1530" w:type="dxa"/>
          </w:tcPr>
          <w:p w:rsidR="001F0DEB" w:rsidRPr="005F4B26" w:rsidRDefault="00411946" w:rsidP="007249B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4.7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>
              <w:rPr>
                <w:rFonts w:ascii="Calibri" w:hAnsi="Calibri"/>
                <w:sz w:val="20"/>
                <w:szCs w:val="20"/>
              </w:rPr>
              <w:t>1.</w:t>
            </w:r>
            <w:r w:rsidR="007249B4">
              <w:rPr>
                <w:rFonts w:ascii="Calibri" w:hAnsi="Calibri"/>
                <w:sz w:val="20"/>
                <w:szCs w:val="20"/>
              </w:rPr>
              <w:t>1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</w:tcPr>
          <w:p w:rsidR="001F0DEB" w:rsidRPr="005F4B26" w:rsidRDefault="00B055A4" w:rsidP="00D8658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0</w:t>
            </w:r>
            <w:r w:rsidR="00D86587">
              <w:rPr>
                <w:rFonts w:ascii="Calibri" w:hAnsi="Calibri"/>
                <w:sz w:val="20"/>
                <w:szCs w:val="20"/>
              </w:rPr>
              <w:t>6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D86587">
              <w:rPr>
                <w:rFonts w:ascii="Calibri" w:hAnsi="Calibri"/>
                <w:sz w:val="20"/>
                <w:szCs w:val="20"/>
              </w:rPr>
              <w:t>02</w:t>
            </w:r>
          </w:p>
        </w:tc>
        <w:tc>
          <w:tcPr>
            <w:tcW w:w="1350" w:type="dxa"/>
          </w:tcPr>
          <w:p w:rsidR="001F0DEB" w:rsidRPr="005F4B26" w:rsidRDefault="00411946" w:rsidP="007249B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.6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>
              <w:rPr>
                <w:rFonts w:ascii="Calibri" w:hAnsi="Calibri"/>
                <w:sz w:val="20"/>
                <w:szCs w:val="20"/>
              </w:rPr>
              <w:t>0.</w:t>
            </w:r>
            <w:r w:rsidR="007249B4">
              <w:rPr>
                <w:rFonts w:ascii="Calibri" w:hAnsi="Calibri"/>
                <w:sz w:val="20"/>
                <w:szCs w:val="20"/>
              </w:rPr>
              <w:t>5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:rsidR="001F0DEB" w:rsidRPr="005F4B26" w:rsidRDefault="00D86587" w:rsidP="00D8658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6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hAnsi="Calibri"/>
                <w:sz w:val="20"/>
                <w:szCs w:val="20"/>
              </w:rPr>
              <w:t>0.2</w:t>
            </w:r>
          </w:p>
        </w:tc>
      </w:tr>
      <w:tr w:rsidR="001F0DEB" w:rsidRPr="005F4B26" w:rsidTr="005F4B26">
        <w:trPr>
          <w:trHeight w:val="544"/>
        </w:trPr>
        <w:tc>
          <w:tcPr>
            <w:tcW w:w="1440" w:type="dxa"/>
          </w:tcPr>
          <w:p w:rsidR="001F0DEB" w:rsidRPr="005F4B26" w:rsidRDefault="001F0DEB" w:rsidP="004D418A">
            <w:pPr>
              <w:rPr>
                <w:rFonts w:ascii="Calibri" w:hAnsi="Calibri"/>
                <w:i/>
                <w:sz w:val="20"/>
                <w:szCs w:val="20"/>
              </w:rPr>
            </w:pPr>
            <w:r w:rsidRPr="005F4B26">
              <w:rPr>
                <w:rFonts w:ascii="Calibri" w:hAnsi="Calibri"/>
                <w:i/>
                <w:sz w:val="20"/>
                <w:szCs w:val="20"/>
              </w:rPr>
              <w:t>Bmi1</w:t>
            </w:r>
            <w:r w:rsidRPr="005F4B26">
              <w:rPr>
                <w:rFonts w:ascii="Calibri" w:hAnsi="Calibri"/>
                <w:i/>
                <w:sz w:val="20"/>
                <w:szCs w:val="20"/>
                <w:vertAlign w:val="superscript"/>
              </w:rPr>
              <w:t>─/─</w:t>
            </w:r>
            <w:r w:rsidRPr="005F4B26">
              <w:rPr>
                <w:rFonts w:ascii="Calibri" w:hAnsi="Calibri"/>
                <w:i/>
                <w:sz w:val="20"/>
                <w:szCs w:val="20"/>
              </w:rPr>
              <w:t>/Mel18</w:t>
            </w:r>
            <w:r w:rsidRPr="005F4B26">
              <w:rPr>
                <w:rFonts w:ascii="Calibri" w:hAnsi="Calibri"/>
                <w:i/>
                <w:sz w:val="20"/>
                <w:szCs w:val="20"/>
                <w:vertAlign w:val="superscript"/>
              </w:rPr>
              <w:t>─/─</w:t>
            </w:r>
            <w:r w:rsidRPr="005F4B26">
              <w:rPr>
                <w:rFonts w:ascii="Calibri" w:hAnsi="Calibri"/>
                <w:sz w:val="20"/>
                <w:szCs w:val="20"/>
                <w:vertAlign w:val="superscript"/>
              </w:rPr>
              <w:t xml:space="preserve"> </w:t>
            </w:r>
            <w:r w:rsidRPr="005F4B26">
              <w:rPr>
                <w:rFonts w:ascii="Calibri" w:hAnsi="Calibri"/>
                <w:sz w:val="20"/>
                <w:szCs w:val="20"/>
              </w:rPr>
              <w:t>mES cells</w:t>
            </w:r>
          </w:p>
        </w:tc>
        <w:tc>
          <w:tcPr>
            <w:tcW w:w="1818" w:type="dxa"/>
          </w:tcPr>
          <w:p w:rsidR="001F0DEB" w:rsidRPr="005F4B26" w:rsidRDefault="001F0DEB" w:rsidP="004D418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5F4B26">
              <w:rPr>
                <w:rFonts w:ascii="Calibri" w:hAnsi="Calibri"/>
                <w:sz w:val="20"/>
                <w:szCs w:val="20"/>
              </w:rPr>
              <w:t>HaloTag-Cbx7</w:t>
            </w:r>
          </w:p>
        </w:tc>
        <w:tc>
          <w:tcPr>
            <w:tcW w:w="1530" w:type="dxa"/>
          </w:tcPr>
          <w:p w:rsidR="001F0DEB" w:rsidRPr="005F4B26" w:rsidRDefault="0039322B" w:rsidP="007249B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2.2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 ± 0.</w:t>
            </w:r>
            <w:r w:rsidR="007249B4">
              <w:rPr>
                <w:rFonts w:ascii="Calibri" w:hAnsi="Calibri"/>
                <w:sz w:val="20"/>
                <w:szCs w:val="20"/>
              </w:rPr>
              <w:t>9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242" w:type="dxa"/>
          </w:tcPr>
          <w:p w:rsidR="001F0DEB" w:rsidRPr="005F4B26" w:rsidRDefault="00E47068" w:rsidP="0039322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0</w:t>
            </w:r>
            <w:r w:rsidR="0039322B">
              <w:rPr>
                <w:rFonts w:ascii="Calibri" w:hAnsi="Calibri"/>
                <w:sz w:val="20"/>
                <w:szCs w:val="20"/>
              </w:rPr>
              <w:t>8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0.</w:t>
            </w:r>
            <w:r w:rsidR="0039322B">
              <w:rPr>
                <w:rFonts w:ascii="Calibri" w:hAnsi="Calibri"/>
                <w:sz w:val="20"/>
                <w:szCs w:val="20"/>
              </w:rPr>
              <w:t>02</w:t>
            </w:r>
          </w:p>
        </w:tc>
        <w:tc>
          <w:tcPr>
            <w:tcW w:w="1350" w:type="dxa"/>
          </w:tcPr>
          <w:p w:rsidR="001F0DEB" w:rsidRPr="005F4B26" w:rsidRDefault="0039322B" w:rsidP="007249B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8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% ± </w:t>
            </w:r>
            <w:r w:rsidR="00DD29CD">
              <w:rPr>
                <w:rFonts w:ascii="Calibri" w:hAnsi="Calibri"/>
                <w:sz w:val="20"/>
                <w:szCs w:val="20"/>
              </w:rPr>
              <w:t>0.</w:t>
            </w:r>
            <w:r w:rsidR="007249B4">
              <w:rPr>
                <w:rFonts w:ascii="Calibri" w:hAnsi="Calibri"/>
                <w:sz w:val="20"/>
                <w:szCs w:val="20"/>
              </w:rPr>
              <w:t>4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:rsidR="001F0DEB" w:rsidRPr="005F4B26" w:rsidRDefault="00E47068" w:rsidP="0039322B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</w:t>
            </w:r>
            <w:r w:rsidR="0039322B">
              <w:rPr>
                <w:rFonts w:ascii="Calibri" w:hAnsi="Calibri"/>
                <w:sz w:val="20"/>
                <w:szCs w:val="20"/>
              </w:rPr>
              <w:t>9</w:t>
            </w:r>
            <w:r w:rsidR="001F0DEB" w:rsidRPr="005F4B26">
              <w:rPr>
                <w:rFonts w:ascii="Calibri" w:hAnsi="Calibri"/>
                <w:sz w:val="20"/>
                <w:szCs w:val="20"/>
              </w:rPr>
              <w:t xml:space="preserve"> ± </w:t>
            </w:r>
            <w:r w:rsidR="0039322B">
              <w:rPr>
                <w:rFonts w:ascii="Calibri" w:hAnsi="Calibri"/>
                <w:sz w:val="20"/>
                <w:szCs w:val="20"/>
              </w:rPr>
              <w:t>0.1</w:t>
            </w:r>
          </w:p>
        </w:tc>
      </w:tr>
    </w:tbl>
    <w:p w:rsidR="00D56480" w:rsidRPr="00FC4B62" w:rsidRDefault="00FC4B62" w:rsidP="00FC4B62">
      <w:pPr>
        <w:tabs>
          <w:tab w:val="left" w:pos="6065"/>
        </w:tabs>
        <w:rPr>
          <w:rFonts w:cs="Arial"/>
        </w:rPr>
      </w:pPr>
      <w:r>
        <w:rPr>
          <w:rFonts w:cs="Arial"/>
        </w:rPr>
        <w:tab/>
      </w:r>
    </w:p>
    <w:sectPr w:rsidR="00D56480" w:rsidRPr="00FC4B62" w:rsidSect="00C97C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FEA" w:rsidRDefault="00137FEA" w:rsidP="009F1BCC">
      <w:pPr>
        <w:spacing w:after="0" w:line="240" w:lineRule="auto"/>
      </w:pPr>
      <w:r>
        <w:separator/>
      </w:r>
    </w:p>
  </w:endnote>
  <w:endnote w:type="continuationSeparator" w:id="0">
    <w:p w:rsidR="00137FEA" w:rsidRDefault="00137FEA" w:rsidP="009F1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04846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005C" w:rsidRDefault="00C900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6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60BF" w:rsidRDefault="005B60B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FEA" w:rsidRDefault="00137FEA" w:rsidP="009F1BCC">
      <w:pPr>
        <w:spacing w:after="0" w:line="240" w:lineRule="auto"/>
      </w:pPr>
      <w:r>
        <w:separator/>
      </w:r>
    </w:p>
  </w:footnote>
  <w:footnote w:type="continuationSeparator" w:id="0">
    <w:p w:rsidR="00137FEA" w:rsidRDefault="00137FEA" w:rsidP="009F1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D3F"/>
    <w:rsid w:val="000129DA"/>
    <w:rsid w:val="00015A51"/>
    <w:rsid w:val="00015BA0"/>
    <w:rsid w:val="00016C9D"/>
    <w:rsid w:val="0002714C"/>
    <w:rsid w:val="000274C2"/>
    <w:rsid w:val="00027883"/>
    <w:rsid w:val="00033901"/>
    <w:rsid w:val="00033EDE"/>
    <w:rsid w:val="00035D56"/>
    <w:rsid w:val="000401BD"/>
    <w:rsid w:val="00040A36"/>
    <w:rsid w:val="00041BF4"/>
    <w:rsid w:val="00041D07"/>
    <w:rsid w:val="00042729"/>
    <w:rsid w:val="000427BF"/>
    <w:rsid w:val="00043EE1"/>
    <w:rsid w:val="00056B52"/>
    <w:rsid w:val="000604F6"/>
    <w:rsid w:val="00060EDE"/>
    <w:rsid w:val="000637FB"/>
    <w:rsid w:val="000645F7"/>
    <w:rsid w:val="00065DC9"/>
    <w:rsid w:val="00075C8F"/>
    <w:rsid w:val="00076981"/>
    <w:rsid w:val="00077FB6"/>
    <w:rsid w:val="0008264C"/>
    <w:rsid w:val="00082F34"/>
    <w:rsid w:val="000842BE"/>
    <w:rsid w:val="00085B51"/>
    <w:rsid w:val="00086DA7"/>
    <w:rsid w:val="00086DC4"/>
    <w:rsid w:val="00091D72"/>
    <w:rsid w:val="00094E46"/>
    <w:rsid w:val="00095C8A"/>
    <w:rsid w:val="00097F19"/>
    <w:rsid w:val="000A2C5D"/>
    <w:rsid w:val="000A3BAA"/>
    <w:rsid w:val="000A577F"/>
    <w:rsid w:val="000A7E9C"/>
    <w:rsid w:val="000B0910"/>
    <w:rsid w:val="000B5643"/>
    <w:rsid w:val="000C003D"/>
    <w:rsid w:val="000C0777"/>
    <w:rsid w:val="000C17EA"/>
    <w:rsid w:val="000C27C7"/>
    <w:rsid w:val="000C5093"/>
    <w:rsid w:val="000C57FB"/>
    <w:rsid w:val="000C722D"/>
    <w:rsid w:val="000C7611"/>
    <w:rsid w:val="000C7E4B"/>
    <w:rsid w:val="000D1D72"/>
    <w:rsid w:val="000D20C5"/>
    <w:rsid w:val="000E1667"/>
    <w:rsid w:val="000E33F0"/>
    <w:rsid w:val="000E7927"/>
    <w:rsid w:val="000F5875"/>
    <w:rsid w:val="000F7B35"/>
    <w:rsid w:val="001023D6"/>
    <w:rsid w:val="00102676"/>
    <w:rsid w:val="00102AEC"/>
    <w:rsid w:val="00103115"/>
    <w:rsid w:val="00107B98"/>
    <w:rsid w:val="001132EC"/>
    <w:rsid w:val="00115F24"/>
    <w:rsid w:val="00117D55"/>
    <w:rsid w:val="00120598"/>
    <w:rsid w:val="001215DC"/>
    <w:rsid w:val="001242D3"/>
    <w:rsid w:val="0013088A"/>
    <w:rsid w:val="00132220"/>
    <w:rsid w:val="001326C2"/>
    <w:rsid w:val="00132B20"/>
    <w:rsid w:val="001331D6"/>
    <w:rsid w:val="00134C28"/>
    <w:rsid w:val="00137398"/>
    <w:rsid w:val="00137476"/>
    <w:rsid w:val="00137FEA"/>
    <w:rsid w:val="001418A2"/>
    <w:rsid w:val="0014438E"/>
    <w:rsid w:val="00146EF6"/>
    <w:rsid w:val="00147162"/>
    <w:rsid w:val="0015081C"/>
    <w:rsid w:val="00151F10"/>
    <w:rsid w:val="0015261C"/>
    <w:rsid w:val="00153A5A"/>
    <w:rsid w:val="00156AAC"/>
    <w:rsid w:val="00165F8B"/>
    <w:rsid w:val="00167D81"/>
    <w:rsid w:val="0017066F"/>
    <w:rsid w:val="00172769"/>
    <w:rsid w:val="00174A3B"/>
    <w:rsid w:val="00174AAE"/>
    <w:rsid w:val="001835DC"/>
    <w:rsid w:val="001854C8"/>
    <w:rsid w:val="00190366"/>
    <w:rsid w:val="00191B1B"/>
    <w:rsid w:val="001A64C1"/>
    <w:rsid w:val="001A7F55"/>
    <w:rsid w:val="001B48B4"/>
    <w:rsid w:val="001B528C"/>
    <w:rsid w:val="001C0A4B"/>
    <w:rsid w:val="001C6136"/>
    <w:rsid w:val="001C68EC"/>
    <w:rsid w:val="001D16D4"/>
    <w:rsid w:val="001D4E62"/>
    <w:rsid w:val="001D50A6"/>
    <w:rsid w:val="001D6EA2"/>
    <w:rsid w:val="001E02E4"/>
    <w:rsid w:val="001E1939"/>
    <w:rsid w:val="001F0A4C"/>
    <w:rsid w:val="001F0DEB"/>
    <w:rsid w:val="001F164D"/>
    <w:rsid w:val="001F437F"/>
    <w:rsid w:val="001F572A"/>
    <w:rsid w:val="001F71CA"/>
    <w:rsid w:val="0020072E"/>
    <w:rsid w:val="002019B9"/>
    <w:rsid w:val="0020215E"/>
    <w:rsid w:val="00204622"/>
    <w:rsid w:val="00204BFE"/>
    <w:rsid w:val="002055C9"/>
    <w:rsid w:val="00205634"/>
    <w:rsid w:val="00205E01"/>
    <w:rsid w:val="002064AF"/>
    <w:rsid w:val="002244DF"/>
    <w:rsid w:val="002260B1"/>
    <w:rsid w:val="002263A6"/>
    <w:rsid w:val="00227F0F"/>
    <w:rsid w:val="00233BEF"/>
    <w:rsid w:val="0023505E"/>
    <w:rsid w:val="00237FFB"/>
    <w:rsid w:val="002413BB"/>
    <w:rsid w:val="00251E8F"/>
    <w:rsid w:val="0025424C"/>
    <w:rsid w:val="00257AD3"/>
    <w:rsid w:val="00261FBE"/>
    <w:rsid w:val="00262A94"/>
    <w:rsid w:val="0026415E"/>
    <w:rsid w:val="00265F5F"/>
    <w:rsid w:val="00270F6C"/>
    <w:rsid w:val="00271D81"/>
    <w:rsid w:val="00272F51"/>
    <w:rsid w:val="00275DEE"/>
    <w:rsid w:val="00276149"/>
    <w:rsid w:val="00277B11"/>
    <w:rsid w:val="0028007E"/>
    <w:rsid w:val="00280D19"/>
    <w:rsid w:val="0028281F"/>
    <w:rsid w:val="002846EB"/>
    <w:rsid w:val="00285398"/>
    <w:rsid w:val="00286354"/>
    <w:rsid w:val="00291FBD"/>
    <w:rsid w:val="0029259E"/>
    <w:rsid w:val="002958D2"/>
    <w:rsid w:val="002A5477"/>
    <w:rsid w:val="002A6C6E"/>
    <w:rsid w:val="002B3739"/>
    <w:rsid w:val="002B585C"/>
    <w:rsid w:val="002B62D7"/>
    <w:rsid w:val="002C1C44"/>
    <w:rsid w:val="002C3497"/>
    <w:rsid w:val="002C6653"/>
    <w:rsid w:val="002C6A02"/>
    <w:rsid w:val="002D1E04"/>
    <w:rsid w:val="002E093C"/>
    <w:rsid w:val="002E3AB4"/>
    <w:rsid w:val="002F0B22"/>
    <w:rsid w:val="002F4175"/>
    <w:rsid w:val="002F5D03"/>
    <w:rsid w:val="002F6670"/>
    <w:rsid w:val="00301F11"/>
    <w:rsid w:val="0030547D"/>
    <w:rsid w:val="00307C1D"/>
    <w:rsid w:val="003133D2"/>
    <w:rsid w:val="00313B63"/>
    <w:rsid w:val="00315172"/>
    <w:rsid w:val="0031641A"/>
    <w:rsid w:val="003173C3"/>
    <w:rsid w:val="003201CC"/>
    <w:rsid w:val="00320DEB"/>
    <w:rsid w:val="003215DE"/>
    <w:rsid w:val="00321768"/>
    <w:rsid w:val="00323053"/>
    <w:rsid w:val="00324B92"/>
    <w:rsid w:val="00342698"/>
    <w:rsid w:val="00342C22"/>
    <w:rsid w:val="00345D57"/>
    <w:rsid w:val="003500FA"/>
    <w:rsid w:val="0035074B"/>
    <w:rsid w:val="003510B0"/>
    <w:rsid w:val="00351C85"/>
    <w:rsid w:val="00352602"/>
    <w:rsid w:val="00357687"/>
    <w:rsid w:val="00360F82"/>
    <w:rsid w:val="003648EF"/>
    <w:rsid w:val="00365955"/>
    <w:rsid w:val="00367048"/>
    <w:rsid w:val="00370E24"/>
    <w:rsid w:val="0037102B"/>
    <w:rsid w:val="0037328F"/>
    <w:rsid w:val="0037565D"/>
    <w:rsid w:val="00376F5C"/>
    <w:rsid w:val="003824B7"/>
    <w:rsid w:val="0038407D"/>
    <w:rsid w:val="0038410B"/>
    <w:rsid w:val="003842B6"/>
    <w:rsid w:val="00384EC8"/>
    <w:rsid w:val="00390401"/>
    <w:rsid w:val="003917DC"/>
    <w:rsid w:val="0039322B"/>
    <w:rsid w:val="00395A7F"/>
    <w:rsid w:val="003973B3"/>
    <w:rsid w:val="003A3F22"/>
    <w:rsid w:val="003A6321"/>
    <w:rsid w:val="003B31C3"/>
    <w:rsid w:val="003B374E"/>
    <w:rsid w:val="003B6A8A"/>
    <w:rsid w:val="003C3CD8"/>
    <w:rsid w:val="003C4159"/>
    <w:rsid w:val="003C42EC"/>
    <w:rsid w:val="003C7484"/>
    <w:rsid w:val="003D1541"/>
    <w:rsid w:val="003D1CE8"/>
    <w:rsid w:val="003D2E59"/>
    <w:rsid w:val="003D2F10"/>
    <w:rsid w:val="003D7E0A"/>
    <w:rsid w:val="003E4A3A"/>
    <w:rsid w:val="003E6243"/>
    <w:rsid w:val="003F3404"/>
    <w:rsid w:val="003F5CA6"/>
    <w:rsid w:val="003F6548"/>
    <w:rsid w:val="003F7038"/>
    <w:rsid w:val="003F7C29"/>
    <w:rsid w:val="00400A0F"/>
    <w:rsid w:val="004017C5"/>
    <w:rsid w:val="00406A9D"/>
    <w:rsid w:val="00407B68"/>
    <w:rsid w:val="00407BA6"/>
    <w:rsid w:val="00411946"/>
    <w:rsid w:val="0041415D"/>
    <w:rsid w:val="0041437E"/>
    <w:rsid w:val="00416A71"/>
    <w:rsid w:val="00417E0A"/>
    <w:rsid w:val="0042015B"/>
    <w:rsid w:val="00420290"/>
    <w:rsid w:val="0042265F"/>
    <w:rsid w:val="004317D3"/>
    <w:rsid w:val="00433508"/>
    <w:rsid w:val="004336C0"/>
    <w:rsid w:val="0043480A"/>
    <w:rsid w:val="00450C24"/>
    <w:rsid w:val="004537B1"/>
    <w:rsid w:val="00455528"/>
    <w:rsid w:val="00455FF2"/>
    <w:rsid w:val="00457DA4"/>
    <w:rsid w:val="00466919"/>
    <w:rsid w:val="00466D9F"/>
    <w:rsid w:val="00470EB3"/>
    <w:rsid w:val="00483675"/>
    <w:rsid w:val="00485E47"/>
    <w:rsid w:val="00486AFF"/>
    <w:rsid w:val="00487A1E"/>
    <w:rsid w:val="00487B61"/>
    <w:rsid w:val="00490C81"/>
    <w:rsid w:val="00495004"/>
    <w:rsid w:val="004A22B7"/>
    <w:rsid w:val="004A3955"/>
    <w:rsid w:val="004A40C2"/>
    <w:rsid w:val="004B3B46"/>
    <w:rsid w:val="004B6B0F"/>
    <w:rsid w:val="004C04B2"/>
    <w:rsid w:val="004C1AEA"/>
    <w:rsid w:val="004C326D"/>
    <w:rsid w:val="004C4AEB"/>
    <w:rsid w:val="004C68D2"/>
    <w:rsid w:val="004D034A"/>
    <w:rsid w:val="004D19B1"/>
    <w:rsid w:val="004D418A"/>
    <w:rsid w:val="004D4312"/>
    <w:rsid w:val="004E0F1F"/>
    <w:rsid w:val="004E262E"/>
    <w:rsid w:val="004E3941"/>
    <w:rsid w:val="004E6D4D"/>
    <w:rsid w:val="004F1C3C"/>
    <w:rsid w:val="004F2E5B"/>
    <w:rsid w:val="004F5B29"/>
    <w:rsid w:val="004F6F86"/>
    <w:rsid w:val="005070F6"/>
    <w:rsid w:val="00512026"/>
    <w:rsid w:val="005142C5"/>
    <w:rsid w:val="00517AA3"/>
    <w:rsid w:val="00522318"/>
    <w:rsid w:val="00523B5C"/>
    <w:rsid w:val="00524738"/>
    <w:rsid w:val="0052595F"/>
    <w:rsid w:val="00526CB5"/>
    <w:rsid w:val="0053130B"/>
    <w:rsid w:val="00532814"/>
    <w:rsid w:val="00533B28"/>
    <w:rsid w:val="00534CC5"/>
    <w:rsid w:val="00536C1D"/>
    <w:rsid w:val="0053751A"/>
    <w:rsid w:val="005402A6"/>
    <w:rsid w:val="00540F0F"/>
    <w:rsid w:val="00550D75"/>
    <w:rsid w:val="0055689A"/>
    <w:rsid w:val="00556B7F"/>
    <w:rsid w:val="005576DA"/>
    <w:rsid w:val="00564166"/>
    <w:rsid w:val="00564EF3"/>
    <w:rsid w:val="0057235C"/>
    <w:rsid w:val="00573809"/>
    <w:rsid w:val="00573F32"/>
    <w:rsid w:val="00574DCA"/>
    <w:rsid w:val="00576563"/>
    <w:rsid w:val="005906A6"/>
    <w:rsid w:val="00591210"/>
    <w:rsid w:val="00593E32"/>
    <w:rsid w:val="005A09E7"/>
    <w:rsid w:val="005B2385"/>
    <w:rsid w:val="005B2477"/>
    <w:rsid w:val="005B60BF"/>
    <w:rsid w:val="005B6483"/>
    <w:rsid w:val="005C23C4"/>
    <w:rsid w:val="005C45E6"/>
    <w:rsid w:val="005D2144"/>
    <w:rsid w:val="005D38C5"/>
    <w:rsid w:val="005D6773"/>
    <w:rsid w:val="005E4F31"/>
    <w:rsid w:val="005E58CA"/>
    <w:rsid w:val="005F25F2"/>
    <w:rsid w:val="005F3FA9"/>
    <w:rsid w:val="005F4B26"/>
    <w:rsid w:val="005F533F"/>
    <w:rsid w:val="005F6054"/>
    <w:rsid w:val="006012DA"/>
    <w:rsid w:val="00601579"/>
    <w:rsid w:val="00601940"/>
    <w:rsid w:val="00610623"/>
    <w:rsid w:val="006112D0"/>
    <w:rsid w:val="00612A59"/>
    <w:rsid w:val="00613301"/>
    <w:rsid w:val="0061684C"/>
    <w:rsid w:val="006206F7"/>
    <w:rsid w:val="00620B4C"/>
    <w:rsid w:val="00621A96"/>
    <w:rsid w:val="0062434C"/>
    <w:rsid w:val="00626B21"/>
    <w:rsid w:val="00633507"/>
    <w:rsid w:val="006335FD"/>
    <w:rsid w:val="006362CD"/>
    <w:rsid w:val="00636C01"/>
    <w:rsid w:val="00637A05"/>
    <w:rsid w:val="00640AD1"/>
    <w:rsid w:val="0064178E"/>
    <w:rsid w:val="00642135"/>
    <w:rsid w:val="006537E0"/>
    <w:rsid w:val="006559E0"/>
    <w:rsid w:val="00656A29"/>
    <w:rsid w:val="006607C1"/>
    <w:rsid w:val="00662C7E"/>
    <w:rsid w:val="0066302A"/>
    <w:rsid w:val="00663F85"/>
    <w:rsid w:val="0066476F"/>
    <w:rsid w:val="0066792D"/>
    <w:rsid w:val="00667E3C"/>
    <w:rsid w:val="00672649"/>
    <w:rsid w:val="00672939"/>
    <w:rsid w:val="00673E36"/>
    <w:rsid w:val="006754D8"/>
    <w:rsid w:val="00681864"/>
    <w:rsid w:val="00681CFE"/>
    <w:rsid w:val="00682832"/>
    <w:rsid w:val="006841CD"/>
    <w:rsid w:val="006868AE"/>
    <w:rsid w:val="00687A3D"/>
    <w:rsid w:val="00692120"/>
    <w:rsid w:val="006948D4"/>
    <w:rsid w:val="00695D03"/>
    <w:rsid w:val="006A0A9B"/>
    <w:rsid w:val="006A2326"/>
    <w:rsid w:val="006A26A3"/>
    <w:rsid w:val="006A2E8C"/>
    <w:rsid w:val="006B74E4"/>
    <w:rsid w:val="006C249E"/>
    <w:rsid w:val="006C3211"/>
    <w:rsid w:val="006C33C0"/>
    <w:rsid w:val="006C4324"/>
    <w:rsid w:val="006D0B9E"/>
    <w:rsid w:val="006E1F29"/>
    <w:rsid w:val="006E64B9"/>
    <w:rsid w:val="006E70FF"/>
    <w:rsid w:val="006F33DA"/>
    <w:rsid w:val="006F3D7F"/>
    <w:rsid w:val="006F5A95"/>
    <w:rsid w:val="006F672A"/>
    <w:rsid w:val="006F7681"/>
    <w:rsid w:val="00700C31"/>
    <w:rsid w:val="00702CA7"/>
    <w:rsid w:val="00706289"/>
    <w:rsid w:val="00715B13"/>
    <w:rsid w:val="00716A2E"/>
    <w:rsid w:val="00716D4A"/>
    <w:rsid w:val="007177CB"/>
    <w:rsid w:val="00723524"/>
    <w:rsid w:val="007249B4"/>
    <w:rsid w:val="00724A56"/>
    <w:rsid w:val="00725A19"/>
    <w:rsid w:val="00731D90"/>
    <w:rsid w:val="00732CAF"/>
    <w:rsid w:val="00733F51"/>
    <w:rsid w:val="007370BC"/>
    <w:rsid w:val="00740C43"/>
    <w:rsid w:val="00744952"/>
    <w:rsid w:val="00745E67"/>
    <w:rsid w:val="0074651F"/>
    <w:rsid w:val="00747955"/>
    <w:rsid w:val="00747B82"/>
    <w:rsid w:val="00747FF6"/>
    <w:rsid w:val="007514CE"/>
    <w:rsid w:val="0075255D"/>
    <w:rsid w:val="00752A3E"/>
    <w:rsid w:val="00752EF2"/>
    <w:rsid w:val="007553AA"/>
    <w:rsid w:val="00755745"/>
    <w:rsid w:val="00755D28"/>
    <w:rsid w:val="00764F2F"/>
    <w:rsid w:val="00774344"/>
    <w:rsid w:val="00775DF3"/>
    <w:rsid w:val="00775F34"/>
    <w:rsid w:val="007802A2"/>
    <w:rsid w:val="007803D7"/>
    <w:rsid w:val="00784417"/>
    <w:rsid w:val="00787A4E"/>
    <w:rsid w:val="00790DE9"/>
    <w:rsid w:val="00791E70"/>
    <w:rsid w:val="007A2D66"/>
    <w:rsid w:val="007B3926"/>
    <w:rsid w:val="007B4280"/>
    <w:rsid w:val="007B6E5C"/>
    <w:rsid w:val="007C0292"/>
    <w:rsid w:val="007C43B8"/>
    <w:rsid w:val="007C58F1"/>
    <w:rsid w:val="007C63CF"/>
    <w:rsid w:val="007C785F"/>
    <w:rsid w:val="007C7AC4"/>
    <w:rsid w:val="007D414F"/>
    <w:rsid w:val="007D4838"/>
    <w:rsid w:val="007D6181"/>
    <w:rsid w:val="007D7A21"/>
    <w:rsid w:val="007E1023"/>
    <w:rsid w:val="007E3E3F"/>
    <w:rsid w:val="007E5996"/>
    <w:rsid w:val="007F12B7"/>
    <w:rsid w:val="007F22C9"/>
    <w:rsid w:val="007F4FA5"/>
    <w:rsid w:val="00801177"/>
    <w:rsid w:val="0080354A"/>
    <w:rsid w:val="00806CC9"/>
    <w:rsid w:val="00810EBF"/>
    <w:rsid w:val="0081326C"/>
    <w:rsid w:val="00814998"/>
    <w:rsid w:val="00815BF1"/>
    <w:rsid w:val="008163AD"/>
    <w:rsid w:val="008231B1"/>
    <w:rsid w:val="008231F2"/>
    <w:rsid w:val="008249F0"/>
    <w:rsid w:val="00826323"/>
    <w:rsid w:val="00827E8E"/>
    <w:rsid w:val="00833EEE"/>
    <w:rsid w:val="00834127"/>
    <w:rsid w:val="00835EA1"/>
    <w:rsid w:val="008412A2"/>
    <w:rsid w:val="00842A7C"/>
    <w:rsid w:val="008458EE"/>
    <w:rsid w:val="00846ADF"/>
    <w:rsid w:val="00847607"/>
    <w:rsid w:val="00850A9B"/>
    <w:rsid w:val="00850AB6"/>
    <w:rsid w:val="00852BBF"/>
    <w:rsid w:val="00855996"/>
    <w:rsid w:val="008640DD"/>
    <w:rsid w:val="008670C4"/>
    <w:rsid w:val="008802B3"/>
    <w:rsid w:val="00880421"/>
    <w:rsid w:val="0088167A"/>
    <w:rsid w:val="00884B83"/>
    <w:rsid w:val="008861BB"/>
    <w:rsid w:val="00887D32"/>
    <w:rsid w:val="008923F8"/>
    <w:rsid w:val="0089386C"/>
    <w:rsid w:val="00893DE7"/>
    <w:rsid w:val="00896CD0"/>
    <w:rsid w:val="008A4841"/>
    <w:rsid w:val="008A594E"/>
    <w:rsid w:val="008A7596"/>
    <w:rsid w:val="008B0108"/>
    <w:rsid w:val="008B0F57"/>
    <w:rsid w:val="008B5770"/>
    <w:rsid w:val="008C221E"/>
    <w:rsid w:val="008C4F44"/>
    <w:rsid w:val="008C5BC8"/>
    <w:rsid w:val="008C5E17"/>
    <w:rsid w:val="008C7301"/>
    <w:rsid w:val="008D06A2"/>
    <w:rsid w:val="008D1611"/>
    <w:rsid w:val="008D3DFA"/>
    <w:rsid w:val="008D3E96"/>
    <w:rsid w:val="008D4DAB"/>
    <w:rsid w:val="008D76FD"/>
    <w:rsid w:val="008E18C7"/>
    <w:rsid w:val="008E1F19"/>
    <w:rsid w:val="008F03DF"/>
    <w:rsid w:val="008F0F12"/>
    <w:rsid w:val="008F21FD"/>
    <w:rsid w:val="008F5C95"/>
    <w:rsid w:val="008F6982"/>
    <w:rsid w:val="008F6A62"/>
    <w:rsid w:val="008F7029"/>
    <w:rsid w:val="009009BF"/>
    <w:rsid w:val="009021F8"/>
    <w:rsid w:val="00904159"/>
    <w:rsid w:val="00906169"/>
    <w:rsid w:val="009105B4"/>
    <w:rsid w:val="0091575B"/>
    <w:rsid w:val="0091647A"/>
    <w:rsid w:val="00916B40"/>
    <w:rsid w:val="00924F45"/>
    <w:rsid w:val="00931B7A"/>
    <w:rsid w:val="00932EB6"/>
    <w:rsid w:val="0093385E"/>
    <w:rsid w:val="00933BBF"/>
    <w:rsid w:val="00937175"/>
    <w:rsid w:val="00937366"/>
    <w:rsid w:val="00937D36"/>
    <w:rsid w:val="009436BD"/>
    <w:rsid w:val="00944695"/>
    <w:rsid w:val="00945857"/>
    <w:rsid w:val="0094646A"/>
    <w:rsid w:val="00950EA5"/>
    <w:rsid w:val="009517BC"/>
    <w:rsid w:val="00960843"/>
    <w:rsid w:val="0096134A"/>
    <w:rsid w:val="0096139B"/>
    <w:rsid w:val="009626F8"/>
    <w:rsid w:val="00966EB9"/>
    <w:rsid w:val="00975BD6"/>
    <w:rsid w:val="00980ADB"/>
    <w:rsid w:val="009840AC"/>
    <w:rsid w:val="009862D3"/>
    <w:rsid w:val="00987495"/>
    <w:rsid w:val="0099111C"/>
    <w:rsid w:val="0099144C"/>
    <w:rsid w:val="00991EE2"/>
    <w:rsid w:val="009930A4"/>
    <w:rsid w:val="00994B68"/>
    <w:rsid w:val="00995FBD"/>
    <w:rsid w:val="0099610D"/>
    <w:rsid w:val="009A1DBB"/>
    <w:rsid w:val="009A21AA"/>
    <w:rsid w:val="009A2D93"/>
    <w:rsid w:val="009A5393"/>
    <w:rsid w:val="009A76A9"/>
    <w:rsid w:val="009B2F19"/>
    <w:rsid w:val="009B5958"/>
    <w:rsid w:val="009B743B"/>
    <w:rsid w:val="009C124C"/>
    <w:rsid w:val="009C24F3"/>
    <w:rsid w:val="009C6FA3"/>
    <w:rsid w:val="009D2E84"/>
    <w:rsid w:val="009D34CD"/>
    <w:rsid w:val="009D4CA3"/>
    <w:rsid w:val="009E0BB2"/>
    <w:rsid w:val="009E237C"/>
    <w:rsid w:val="009E3D91"/>
    <w:rsid w:val="009E3E37"/>
    <w:rsid w:val="009E42B3"/>
    <w:rsid w:val="009E5027"/>
    <w:rsid w:val="009F0749"/>
    <w:rsid w:val="009F1BCC"/>
    <w:rsid w:val="009F36A5"/>
    <w:rsid w:val="009F4845"/>
    <w:rsid w:val="009F51F0"/>
    <w:rsid w:val="00A020CA"/>
    <w:rsid w:val="00A0654A"/>
    <w:rsid w:val="00A06A6B"/>
    <w:rsid w:val="00A07F0C"/>
    <w:rsid w:val="00A13243"/>
    <w:rsid w:val="00A1624B"/>
    <w:rsid w:val="00A206F5"/>
    <w:rsid w:val="00A234C9"/>
    <w:rsid w:val="00A24FD0"/>
    <w:rsid w:val="00A25C4A"/>
    <w:rsid w:val="00A26705"/>
    <w:rsid w:val="00A271EF"/>
    <w:rsid w:val="00A2728D"/>
    <w:rsid w:val="00A27E61"/>
    <w:rsid w:val="00A30948"/>
    <w:rsid w:val="00A31660"/>
    <w:rsid w:val="00A35074"/>
    <w:rsid w:val="00A35D69"/>
    <w:rsid w:val="00A361D2"/>
    <w:rsid w:val="00A4657F"/>
    <w:rsid w:val="00A52FB1"/>
    <w:rsid w:val="00A53B87"/>
    <w:rsid w:val="00A6008D"/>
    <w:rsid w:val="00A61D48"/>
    <w:rsid w:val="00A65F0B"/>
    <w:rsid w:val="00A70011"/>
    <w:rsid w:val="00A70673"/>
    <w:rsid w:val="00A7149C"/>
    <w:rsid w:val="00A71B48"/>
    <w:rsid w:val="00A734BA"/>
    <w:rsid w:val="00A76B12"/>
    <w:rsid w:val="00A81CA4"/>
    <w:rsid w:val="00A82227"/>
    <w:rsid w:val="00A82A93"/>
    <w:rsid w:val="00A82B6A"/>
    <w:rsid w:val="00A85725"/>
    <w:rsid w:val="00A86967"/>
    <w:rsid w:val="00A8797C"/>
    <w:rsid w:val="00A9316D"/>
    <w:rsid w:val="00A94037"/>
    <w:rsid w:val="00A94A89"/>
    <w:rsid w:val="00A97077"/>
    <w:rsid w:val="00A97B75"/>
    <w:rsid w:val="00AA0709"/>
    <w:rsid w:val="00AA4975"/>
    <w:rsid w:val="00AA6C9C"/>
    <w:rsid w:val="00AA735C"/>
    <w:rsid w:val="00AB06AA"/>
    <w:rsid w:val="00AB2E37"/>
    <w:rsid w:val="00AB4102"/>
    <w:rsid w:val="00AB623A"/>
    <w:rsid w:val="00AB73EE"/>
    <w:rsid w:val="00AC478B"/>
    <w:rsid w:val="00AC7C00"/>
    <w:rsid w:val="00AD2D0E"/>
    <w:rsid w:val="00AD3408"/>
    <w:rsid w:val="00AD5405"/>
    <w:rsid w:val="00AD5A95"/>
    <w:rsid w:val="00AD6D36"/>
    <w:rsid w:val="00AD751B"/>
    <w:rsid w:val="00AE1B3D"/>
    <w:rsid w:val="00AF1601"/>
    <w:rsid w:val="00AF2D06"/>
    <w:rsid w:val="00AF4096"/>
    <w:rsid w:val="00AF48EE"/>
    <w:rsid w:val="00AF4FF7"/>
    <w:rsid w:val="00AF6DA2"/>
    <w:rsid w:val="00B00462"/>
    <w:rsid w:val="00B055A4"/>
    <w:rsid w:val="00B056E9"/>
    <w:rsid w:val="00B0572C"/>
    <w:rsid w:val="00B106EB"/>
    <w:rsid w:val="00B113EA"/>
    <w:rsid w:val="00B11406"/>
    <w:rsid w:val="00B26178"/>
    <w:rsid w:val="00B2643F"/>
    <w:rsid w:val="00B30503"/>
    <w:rsid w:val="00B313EC"/>
    <w:rsid w:val="00B31805"/>
    <w:rsid w:val="00B3210B"/>
    <w:rsid w:val="00B33AE7"/>
    <w:rsid w:val="00B41E04"/>
    <w:rsid w:val="00B42A1C"/>
    <w:rsid w:val="00B45A17"/>
    <w:rsid w:val="00B45B31"/>
    <w:rsid w:val="00B47B2A"/>
    <w:rsid w:val="00B52092"/>
    <w:rsid w:val="00B52D26"/>
    <w:rsid w:val="00B5317D"/>
    <w:rsid w:val="00B5362A"/>
    <w:rsid w:val="00B53E83"/>
    <w:rsid w:val="00B549FF"/>
    <w:rsid w:val="00B55CC5"/>
    <w:rsid w:val="00B75AB7"/>
    <w:rsid w:val="00B8272C"/>
    <w:rsid w:val="00B91D13"/>
    <w:rsid w:val="00B9219B"/>
    <w:rsid w:val="00BA0F4B"/>
    <w:rsid w:val="00BA32B4"/>
    <w:rsid w:val="00BA4DB1"/>
    <w:rsid w:val="00BA7429"/>
    <w:rsid w:val="00BA7C39"/>
    <w:rsid w:val="00BB0A1A"/>
    <w:rsid w:val="00BB29A0"/>
    <w:rsid w:val="00BC2168"/>
    <w:rsid w:val="00BC287E"/>
    <w:rsid w:val="00BC4510"/>
    <w:rsid w:val="00BD1E5B"/>
    <w:rsid w:val="00BD52F1"/>
    <w:rsid w:val="00BD6420"/>
    <w:rsid w:val="00BD6A77"/>
    <w:rsid w:val="00BE1985"/>
    <w:rsid w:val="00BE1CB7"/>
    <w:rsid w:val="00BE2CD5"/>
    <w:rsid w:val="00BE6933"/>
    <w:rsid w:val="00BF19F5"/>
    <w:rsid w:val="00BF3F25"/>
    <w:rsid w:val="00BF47BF"/>
    <w:rsid w:val="00BF47E4"/>
    <w:rsid w:val="00C03D12"/>
    <w:rsid w:val="00C045FB"/>
    <w:rsid w:val="00C05E00"/>
    <w:rsid w:val="00C14BAE"/>
    <w:rsid w:val="00C171C6"/>
    <w:rsid w:val="00C22530"/>
    <w:rsid w:val="00C22D46"/>
    <w:rsid w:val="00C22FC8"/>
    <w:rsid w:val="00C24912"/>
    <w:rsid w:val="00C30F56"/>
    <w:rsid w:val="00C31284"/>
    <w:rsid w:val="00C32E9E"/>
    <w:rsid w:val="00C34427"/>
    <w:rsid w:val="00C350C0"/>
    <w:rsid w:val="00C36C0F"/>
    <w:rsid w:val="00C372BD"/>
    <w:rsid w:val="00C3788E"/>
    <w:rsid w:val="00C40861"/>
    <w:rsid w:val="00C42FC6"/>
    <w:rsid w:val="00C43291"/>
    <w:rsid w:val="00C44877"/>
    <w:rsid w:val="00C46661"/>
    <w:rsid w:val="00C475D5"/>
    <w:rsid w:val="00C47FBA"/>
    <w:rsid w:val="00C50542"/>
    <w:rsid w:val="00C523B9"/>
    <w:rsid w:val="00C525E5"/>
    <w:rsid w:val="00C53D6A"/>
    <w:rsid w:val="00C54C62"/>
    <w:rsid w:val="00C5600E"/>
    <w:rsid w:val="00C57F75"/>
    <w:rsid w:val="00C611DE"/>
    <w:rsid w:val="00C75034"/>
    <w:rsid w:val="00C75868"/>
    <w:rsid w:val="00C81589"/>
    <w:rsid w:val="00C8621E"/>
    <w:rsid w:val="00C9005C"/>
    <w:rsid w:val="00C92687"/>
    <w:rsid w:val="00C964FB"/>
    <w:rsid w:val="00C97771"/>
    <w:rsid w:val="00CA08CE"/>
    <w:rsid w:val="00CA0ED8"/>
    <w:rsid w:val="00CA10CC"/>
    <w:rsid w:val="00CA459C"/>
    <w:rsid w:val="00CA7418"/>
    <w:rsid w:val="00CA78B7"/>
    <w:rsid w:val="00CB0691"/>
    <w:rsid w:val="00CB28A3"/>
    <w:rsid w:val="00CB3B6E"/>
    <w:rsid w:val="00CB42A7"/>
    <w:rsid w:val="00CB6040"/>
    <w:rsid w:val="00CB6E03"/>
    <w:rsid w:val="00CB6F06"/>
    <w:rsid w:val="00CC6B9C"/>
    <w:rsid w:val="00CD31D6"/>
    <w:rsid w:val="00CD54FF"/>
    <w:rsid w:val="00CD6E94"/>
    <w:rsid w:val="00CE0F79"/>
    <w:rsid w:val="00CE322F"/>
    <w:rsid w:val="00CE3535"/>
    <w:rsid w:val="00CE3914"/>
    <w:rsid w:val="00CE4BAE"/>
    <w:rsid w:val="00CE69EB"/>
    <w:rsid w:val="00CF06FE"/>
    <w:rsid w:val="00CF2ABB"/>
    <w:rsid w:val="00CF34DC"/>
    <w:rsid w:val="00D00000"/>
    <w:rsid w:val="00D01680"/>
    <w:rsid w:val="00D03078"/>
    <w:rsid w:val="00D06A30"/>
    <w:rsid w:val="00D0764B"/>
    <w:rsid w:val="00D11E34"/>
    <w:rsid w:val="00D147C7"/>
    <w:rsid w:val="00D162AC"/>
    <w:rsid w:val="00D175E2"/>
    <w:rsid w:val="00D26CC8"/>
    <w:rsid w:val="00D26E9A"/>
    <w:rsid w:val="00D30519"/>
    <w:rsid w:val="00D328FD"/>
    <w:rsid w:val="00D32F27"/>
    <w:rsid w:val="00D33CB3"/>
    <w:rsid w:val="00D34FF0"/>
    <w:rsid w:val="00D35BBF"/>
    <w:rsid w:val="00D37BF6"/>
    <w:rsid w:val="00D37C66"/>
    <w:rsid w:val="00D40953"/>
    <w:rsid w:val="00D440F7"/>
    <w:rsid w:val="00D46641"/>
    <w:rsid w:val="00D46D1F"/>
    <w:rsid w:val="00D46F9E"/>
    <w:rsid w:val="00D51838"/>
    <w:rsid w:val="00D52561"/>
    <w:rsid w:val="00D54F5C"/>
    <w:rsid w:val="00D56480"/>
    <w:rsid w:val="00D625FD"/>
    <w:rsid w:val="00D63373"/>
    <w:rsid w:val="00D6478C"/>
    <w:rsid w:val="00D64E4D"/>
    <w:rsid w:val="00D70670"/>
    <w:rsid w:val="00D71B1D"/>
    <w:rsid w:val="00D71F70"/>
    <w:rsid w:val="00D73B2A"/>
    <w:rsid w:val="00D744C5"/>
    <w:rsid w:val="00D74E46"/>
    <w:rsid w:val="00D75010"/>
    <w:rsid w:val="00D769EC"/>
    <w:rsid w:val="00D80DD4"/>
    <w:rsid w:val="00D845BE"/>
    <w:rsid w:val="00D86587"/>
    <w:rsid w:val="00D90D9C"/>
    <w:rsid w:val="00D90DD3"/>
    <w:rsid w:val="00D92418"/>
    <w:rsid w:val="00D954ED"/>
    <w:rsid w:val="00D97C03"/>
    <w:rsid w:val="00D97EE9"/>
    <w:rsid w:val="00DA0D4D"/>
    <w:rsid w:val="00DA6773"/>
    <w:rsid w:val="00DB1ED3"/>
    <w:rsid w:val="00DB3422"/>
    <w:rsid w:val="00DB3D24"/>
    <w:rsid w:val="00DB4000"/>
    <w:rsid w:val="00DC48AF"/>
    <w:rsid w:val="00DC5D66"/>
    <w:rsid w:val="00DC688B"/>
    <w:rsid w:val="00DC730D"/>
    <w:rsid w:val="00DC740C"/>
    <w:rsid w:val="00DC7661"/>
    <w:rsid w:val="00DD128F"/>
    <w:rsid w:val="00DD29CD"/>
    <w:rsid w:val="00DD40EE"/>
    <w:rsid w:val="00DE09E2"/>
    <w:rsid w:val="00DE12AD"/>
    <w:rsid w:val="00DE6D4E"/>
    <w:rsid w:val="00DE745D"/>
    <w:rsid w:val="00DF0891"/>
    <w:rsid w:val="00DF08B6"/>
    <w:rsid w:val="00DF3094"/>
    <w:rsid w:val="00DF348F"/>
    <w:rsid w:val="00DF3C9D"/>
    <w:rsid w:val="00DF623E"/>
    <w:rsid w:val="00E01361"/>
    <w:rsid w:val="00E07919"/>
    <w:rsid w:val="00E12F50"/>
    <w:rsid w:val="00E13382"/>
    <w:rsid w:val="00E15AF0"/>
    <w:rsid w:val="00E16324"/>
    <w:rsid w:val="00E16647"/>
    <w:rsid w:val="00E245C5"/>
    <w:rsid w:val="00E255FF"/>
    <w:rsid w:val="00E26ACA"/>
    <w:rsid w:val="00E27F7C"/>
    <w:rsid w:val="00E317A9"/>
    <w:rsid w:val="00E32BA3"/>
    <w:rsid w:val="00E32F2C"/>
    <w:rsid w:val="00E3393A"/>
    <w:rsid w:val="00E43039"/>
    <w:rsid w:val="00E43864"/>
    <w:rsid w:val="00E4605B"/>
    <w:rsid w:val="00E47068"/>
    <w:rsid w:val="00E47E7B"/>
    <w:rsid w:val="00E543C8"/>
    <w:rsid w:val="00E57643"/>
    <w:rsid w:val="00E60F1D"/>
    <w:rsid w:val="00E62718"/>
    <w:rsid w:val="00E6505C"/>
    <w:rsid w:val="00E65608"/>
    <w:rsid w:val="00E70AC9"/>
    <w:rsid w:val="00E7156D"/>
    <w:rsid w:val="00E75698"/>
    <w:rsid w:val="00E77019"/>
    <w:rsid w:val="00E81A5E"/>
    <w:rsid w:val="00E826ED"/>
    <w:rsid w:val="00E82788"/>
    <w:rsid w:val="00E82A12"/>
    <w:rsid w:val="00E8549D"/>
    <w:rsid w:val="00E8726D"/>
    <w:rsid w:val="00E90496"/>
    <w:rsid w:val="00E9084E"/>
    <w:rsid w:val="00E90C28"/>
    <w:rsid w:val="00E923C0"/>
    <w:rsid w:val="00E97294"/>
    <w:rsid w:val="00E97C07"/>
    <w:rsid w:val="00EA52C3"/>
    <w:rsid w:val="00EA58F6"/>
    <w:rsid w:val="00EA5F9C"/>
    <w:rsid w:val="00EA6FD8"/>
    <w:rsid w:val="00EA7B07"/>
    <w:rsid w:val="00EB3648"/>
    <w:rsid w:val="00EB5BB6"/>
    <w:rsid w:val="00EB6553"/>
    <w:rsid w:val="00EC098B"/>
    <w:rsid w:val="00EC603F"/>
    <w:rsid w:val="00EC680E"/>
    <w:rsid w:val="00ED0B4B"/>
    <w:rsid w:val="00ED170D"/>
    <w:rsid w:val="00ED1865"/>
    <w:rsid w:val="00ED1C8A"/>
    <w:rsid w:val="00ED6F49"/>
    <w:rsid w:val="00EE0C1A"/>
    <w:rsid w:val="00EE3C48"/>
    <w:rsid w:val="00EE4635"/>
    <w:rsid w:val="00EE5404"/>
    <w:rsid w:val="00EE56A0"/>
    <w:rsid w:val="00EE797D"/>
    <w:rsid w:val="00EF2E56"/>
    <w:rsid w:val="00EF3B1C"/>
    <w:rsid w:val="00EF3E02"/>
    <w:rsid w:val="00EF644C"/>
    <w:rsid w:val="00EF7F73"/>
    <w:rsid w:val="00F00450"/>
    <w:rsid w:val="00F031D5"/>
    <w:rsid w:val="00F10215"/>
    <w:rsid w:val="00F137BD"/>
    <w:rsid w:val="00F21093"/>
    <w:rsid w:val="00F21F21"/>
    <w:rsid w:val="00F225BA"/>
    <w:rsid w:val="00F22F5D"/>
    <w:rsid w:val="00F244CF"/>
    <w:rsid w:val="00F249D4"/>
    <w:rsid w:val="00F26D3F"/>
    <w:rsid w:val="00F330C3"/>
    <w:rsid w:val="00F35660"/>
    <w:rsid w:val="00F37205"/>
    <w:rsid w:val="00F37F5D"/>
    <w:rsid w:val="00F41EC5"/>
    <w:rsid w:val="00F4257B"/>
    <w:rsid w:val="00F42A48"/>
    <w:rsid w:val="00F44031"/>
    <w:rsid w:val="00F47631"/>
    <w:rsid w:val="00F5133B"/>
    <w:rsid w:val="00F52971"/>
    <w:rsid w:val="00F53E81"/>
    <w:rsid w:val="00F54D46"/>
    <w:rsid w:val="00F57CCC"/>
    <w:rsid w:val="00F57E41"/>
    <w:rsid w:val="00F64A5A"/>
    <w:rsid w:val="00F70D24"/>
    <w:rsid w:val="00F74CAC"/>
    <w:rsid w:val="00F75D9C"/>
    <w:rsid w:val="00F83B11"/>
    <w:rsid w:val="00F87503"/>
    <w:rsid w:val="00F912C8"/>
    <w:rsid w:val="00F918E5"/>
    <w:rsid w:val="00F93622"/>
    <w:rsid w:val="00F93686"/>
    <w:rsid w:val="00F937B3"/>
    <w:rsid w:val="00FA078D"/>
    <w:rsid w:val="00FA13EB"/>
    <w:rsid w:val="00FA2176"/>
    <w:rsid w:val="00FA4638"/>
    <w:rsid w:val="00FA6054"/>
    <w:rsid w:val="00FA683C"/>
    <w:rsid w:val="00FA698D"/>
    <w:rsid w:val="00FB7078"/>
    <w:rsid w:val="00FC2D76"/>
    <w:rsid w:val="00FC4B62"/>
    <w:rsid w:val="00FC64F3"/>
    <w:rsid w:val="00FC671C"/>
    <w:rsid w:val="00FD23D5"/>
    <w:rsid w:val="00FD4020"/>
    <w:rsid w:val="00FD6549"/>
    <w:rsid w:val="00FE16C1"/>
    <w:rsid w:val="00FE3C59"/>
    <w:rsid w:val="00FE5A49"/>
    <w:rsid w:val="00FF2C2E"/>
    <w:rsid w:val="00FF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</w:style>
  <w:style w:type="paragraph" w:styleId="Heading1">
    <w:name w:val="heading 1"/>
    <w:basedOn w:val="Normal"/>
    <w:next w:val="Normal"/>
    <w:link w:val="Heading1Char"/>
    <w:uiPriority w:val="9"/>
    <w:qFormat/>
    <w:rsid w:val="00455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F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F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206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CC"/>
  </w:style>
  <w:style w:type="paragraph" w:styleId="Footer">
    <w:name w:val="footer"/>
    <w:basedOn w:val="Normal"/>
    <w:link w:val="Foot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CC"/>
  </w:style>
  <w:style w:type="paragraph" w:styleId="BalloonText">
    <w:name w:val="Balloon Text"/>
    <w:basedOn w:val="Normal"/>
    <w:link w:val="BalloonTextChar"/>
    <w:uiPriority w:val="99"/>
    <w:semiHidden/>
    <w:unhideWhenUsed/>
    <w:rsid w:val="00C0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</w:style>
  <w:style w:type="paragraph" w:styleId="Heading1">
    <w:name w:val="heading 1"/>
    <w:basedOn w:val="Normal"/>
    <w:next w:val="Normal"/>
    <w:link w:val="Heading1Char"/>
    <w:uiPriority w:val="9"/>
    <w:qFormat/>
    <w:rsid w:val="00455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F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F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206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CC"/>
  </w:style>
  <w:style w:type="paragraph" w:styleId="Footer">
    <w:name w:val="footer"/>
    <w:basedOn w:val="Normal"/>
    <w:link w:val="Foot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CC"/>
  </w:style>
  <w:style w:type="paragraph" w:styleId="BalloonText">
    <w:name w:val="Balloon Text"/>
    <w:basedOn w:val="Normal"/>
    <w:link w:val="BalloonTextChar"/>
    <w:uiPriority w:val="99"/>
    <w:semiHidden/>
    <w:unhideWhenUsed/>
    <w:rsid w:val="00C0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1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Denver</dc:creator>
  <cp:lastModifiedBy>UCDenver</cp:lastModifiedBy>
  <cp:revision>196</cp:revision>
  <dcterms:created xsi:type="dcterms:W3CDTF">2016-07-27T18:30:00Z</dcterms:created>
  <dcterms:modified xsi:type="dcterms:W3CDTF">2016-08-20T20:50:00Z</dcterms:modified>
</cp:coreProperties>
</file>